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F82" w:rsidRPr="00F85BDD" w:rsidRDefault="000A4F82" w:rsidP="000A4F82">
      <w:pPr>
        <w:pStyle w:val="Caption"/>
        <w:rPr>
          <w:rFonts w:ascii="Times New Roman" w:hAnsi="Times New Roman"/>
          <w:bCs w:val="0"/>
          <w:sz w:val="24"/>
          <w:szCs w:val="24"/>
        </w:rPr>
      </w:pPr>
      <w:r w:rsidRPr="00F940BD">
        <w:rPr>
          <w:rFonts w:ascii="Times New Roman" w:hAnsi="Times New Roman"/>
          <w:color w:val="000000"/>
        </w:rPr>
        <w:t xml:space="preserve">              </w:t>
      </w:r>
      <w:r w:rsidR="00235303" w:rsidRPr="00F940BD">
        <w:rPr>
          <w:rFonts w:ascii="Times New Roman" w:hAnsi="Times New Roman"/>
          <w:color w:val="000000"/>
        </w:rPr>
        <w:t xml:space="preserve">      </w:t>
      </w:r>
      <w:r w:rsidR="00235303" w:rsidRPr="00F85BDD">
        <w:rPr>
          <w:rFonts w:ascii="Times New Roman" w:hAnsi="Times New Roman"/>
          <w:color w:val="000000"/>
          <w:sz w:val="24"/>
          <w:szCs w:val="24"/>
        </w:rPr>
        <w:t xml:space="preserve">              Supplementary</w:t>
      </w:r>
      <w:r w:rsidRPr="00F85BDD">
        <w:rPr>
          <w:rFonts w:ascii="Times New Roman" w:hAnsi="Times New Roman"/>
          <w:color w:val="000000"/>
          <w:sz w:val="24"/>
          <w:szCs w:val="24"/>
        </w:rPr>
        <w:t xml:space="preserve"> Table</w:t>
      </w:r>
      <w:r w:rsidR="00BC101A" w:rsidRPr="00F85BD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E408D" w:rsidRPr="00F85BDD">
        <w:rPr>
          <w:rFonts w:ascii="Times New Roman" w:hAnsi="Times New Roman"/>
          <w:color w:val="000000"/>
          <w:sz w:val="24"/>
          <w:szCs w:val="24"/>
        </w:rPr>
        <w:t>S</w:t>
      </w:r>
      <w:r w:rsidRPr="00F85BDD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F85BDD">
        <w:rPr>
          <w:rFonts w:ascii="Times New Roman" w:hAnsi="Times New Roman"/>
          <w:color w:val="000000"/>
          <w:sz w:val="24"/>
          <w:szCs w:val="24"/>
        </w:rPr>
        <w:instrText xml:space="preserve"> SEQ Appendices \* ARABIC </w:instrText>
      </w:r>
      <w:r w:rsidRPr="00F85BDD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965217">
        <w:rPr>
          <w:rFonts w:ascii="Times New Roman" w:hAnsi="Times New Roman"/>
          <w:noProof/>
          <w:color w:val="000000"/>
          <w:sz w:val="24"/>
          <w:szCs w:val="24"/>
        </w:rPr>
        <w:t>1</w:t>
      </w:r>
      <w:r w:rsidRPr="00F85BDD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F85BDD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Pr="00F85BDD">
        <w:rPr>
          <w:rFonts w:ascii="Times New Roman" w:eastAsia="CIDFont+F3" w:hAnsi="Times New Roman"/>
          <w:b w:val="0"/>
          <w:color w:val="000000"/>
          <w:sz w:val="24"/>
          <w:szCs w:val="24"/>
        </w:rPr>
        <w:t>Brief</w:t>
      </w:r>
      <w:r w:rsidRPr="00F85BDD">
        <w:rPr>
          <w:rFonts w:ascii="Times New Roman" w:eastAsia="CIDFont+F3" w:hAnsi="Times New Roman"/>
          <w:b w:val="0"/>
          <w:color w:val="000000"/>
          <w:sz w:val="24"/>
          <w:szCs w:val="24"/>
          <w:lang w:val="en-US"/>
        </w:rPr>
        <w:t xml:space="preserve"> description of the 184 wheat cultivars used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211"/>
        <w:gridCol w:w="1425"/>
        <w:gridCol w:w="1495"/>
        <w:gridCol w:w="1454"/>
        <w:gridCol w:w="1454"/>
      </w:tblGrid>
      <w:tr w:rsidR="00797B5A" w:rsidRPr="00F940BD" w:rsidTr="006133CF">
        <w:trPr>
          <w:trHeight w:val="299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B5A" w:rsidRPr="00F940BD" w:rsidRDefault="006133CF" w:rsidP="00D15C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Pro 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7B5A" w:rsidRPr="00F940BD" w:rsidRDefault="006133CF" w:rsidP="00D15C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="00797B5A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797B5A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797B5A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797B5A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etie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registratio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1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instein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akley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Jafe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Rebel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ur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Zapp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0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hevali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ordi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nt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ist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WS_San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rigand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ofil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uri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1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aroli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ronjuw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esam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reni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ul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elso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oetz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Robigo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2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napol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olstic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iscay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pon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abasc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ub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dward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amul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ek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3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W_Topp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Jeng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JB_990_1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orum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oloni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ransi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otenzi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auch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4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ars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erman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lauc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uareg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tomic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obak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ioni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Lime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5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Ritm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alahari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ntr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xa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Zobe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Jok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lix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ed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6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ürk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kage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reif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ske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im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kalmej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norm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kat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7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rillan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nspira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llv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ris_Hu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Y_Ferry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pons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mpressi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8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Winnetou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orrild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ontr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chaman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ranad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WS_Cob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ommi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atur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veri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09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JB_Asan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erubin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rkt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rest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nth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omb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Luci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erzog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0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orba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ab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erri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gist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lt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ogres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veni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ant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1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rift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ranich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perb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eli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belisk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gn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ispone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amb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ox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2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okrate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risup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Rekt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lve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aturaS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lid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onopo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krat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nirp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3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ussard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ige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at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opfi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kteu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sketi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rist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4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Zent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iploma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asal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ormor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ro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szit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rimul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5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dmira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Vuk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enn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poll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quil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rib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utaro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onsu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6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re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enturk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S_22_9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rb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enni_mu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4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Vel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hoenix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US:New-South-Wales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ironov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phor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ordial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7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pach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sengrai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lix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orega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remi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riple_d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rd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8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oisson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0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BCD_130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aldov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rlequi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onalik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nd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mp_Rem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ajeme_7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797B5A" w:rsidRPr="00F940BD" w:rsidTr="003634A6">
        <w:trPr>
          <w:trHeight w:val="257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valon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vank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rb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obed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rb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8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S_66_92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rb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19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_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797B5A" w:rsidRPr="00F940BD" w:rsidTr="003634A6">
        <w:trPr>
          <w:trHeight w:val="248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rca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imbu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797B5A" w:rsidRPr="00F940BD" w:rsidTr="003634A6">
        <w:trPr>
          <w:trHeight w:val="14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3634A6">
        <w:trPr>
          <w:trHeight w:val="275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4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Rumor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3634A6">
        <w:trPr>
          <w:trHeight w:val="275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5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5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ighbury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97B5A" w:rsidRPr="00F940BD" w:rsidTr="003634A6">
        <w:trPr>
          <w:trHeight w:val="167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6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6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iete_Ce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7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7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Kontrast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3634A6">
        <w:trPr>
          <w:trHeight w:val="185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8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8</w:t>
            </w:r>
          </w:p>
        </w:tc>
        <w:tc>
          <w:tcPr>
            <w:tcW w:w="1495" w:type="dxa"/>
          </w:tcPr>
          <w:p w:rsidR="00797B5A" w:rsidRPr="00F940BD" w:rsidRDefault="006B2F8B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WW_418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9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09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INTRO_6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1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0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NS_46_90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Serbien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1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1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_17_b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2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2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Lambrieg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797B5A" w:rsidRPr="00F940BD" w:rsidTr="006133CF">
        <w:trPr>
          <w:trHeight w:val="299"/>
          <w:jc w:val="center"/>
        </w:trPr>
        <w:tc>
          <w:tcPr>
            <w:tcW w:w="1060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11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3</w:t>
            </w:r>
          </w:p>
        </w:tc>
        <w:tc>
          <w:tcPr>
            <w:tcW w:w="1425" w:type="dxa"/>
            <w:noWrap/>
          </w:tcPr>
          <w:p w:rsidR="00797B5A" w:rsidRPr="00F940BD" w:rsidRDefault="00797B5A" w:rsidP="00D15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213</w:t>
            </w:r>
          </w:p>
        </w:tc>
        <w:tc>
          <w:tcPr>
            <w:tcW w:w="1495" w:type="dxa"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egassos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454" w:type="dxa"/>
            <w:noWrap/>
            <w:hideMark/>
          </w:tcPr>
          <w:p w:rsidR="00797B5A" w:rsidRPr="00F940BD" w:rsidRDefault="00797B5A" w:rsidP="00D15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</w:tbl>
    <w:p w:rsidR="000A4F82" w:rsidRPr="00F940BD" w:rsidRDefault="000A4F82" w:rsidP="000A4F82">
      <w:pPr>
        <w:rPr>
          <w:rFonts w:ascii="Times New Roman" w:hAnsi="Times New Roman" w:cs="Times New Roman"/>
          <w:sz w:val="20"/>
          <w:szCs w:val="20"/>
        </w:rPr>
      </w:pPr>
    </w:p>
    <w:p w:rsidR="000A4F82" w:rsidRPr="00F940BD" w:rsidRDefault="000A4F8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A21F12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516929" w:rsidRDefault="00516929" w:rsidP="000A4F82">
      <w:pPr>
        <w:rPr>
          <w:rFonts w:ascii="Times New Roman" w:hAnsi="Times New Roman" w:cs="Times New Roman"/>
          <w:sz w:val="20"/>
          <w:szCs w:val="20"/>
        </w:rPr>
      </w:pPr>
    </w:p>
    <w:p w:rsidR="00516929" w:rsidRPr="00F940BD" w:rsidRDefault="00516929" w:rsidP="000A4F82">
      <w:pPr>
        <w:rPr>
          <w:rFonts w:ascii="Times New Roman" w:hAnsi="Times New Roman" w:cs="Times New Roman"/>
          <w:sz w:val="20"/>
          <w:szCs w:val="20"/>
        </w:rPr>
      </w:pPr>
    </w:p>
    <w:p w:rsidR="00417CE5" w:rsidRDefault="00417CE5" w:rsidP="00A21F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21F12" w:rsidRPr="00417CE5" w:rsidRDefault="00A21F12" w:rsidP="00A21F12">
      <w:pPr>
        <w:jc w:val="center"/>
        <w:rPr>
          <w:rFonts w:ascii="Times New Roman" w:hAnsi="Times New Roman" w:cs="Times New Roman"/>
          <w:sz w:val="24"/>
          <w:szCs w:val="24"/>
        </w:rPr>
      </w:pPr>
      <w:r w:rsidRPr="00417C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E408D" w:rsidRPr="00417C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00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17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888" w:rsidRPr="00417CE5">
        <w:rPr>
          <w:rFonts w:ascii="Times New Roman" w:hAnsi="Times New Roman" w:cs="Times New Roman"/>
          <w:sz w:val="24"/>
          <w:szCs w:val="24"/>
        </w:rPr>
        <w:t>List of cultivars for h</w:t>
      </w:r>
      <w:r w:rsidR="00516929" w:rsidRPr="00417CE5">
        <w:rPr>
          <w:rFonts w:ascii="Times New Roman" w:hAnsi="Times New Roman" w:cs="Times New Roman"/>
          <w:sz w:val="24"/>
          <w:szCs w:val="24"/>
        </w:rPr>
        <w:t>ighest and lowest Pro</w:t>
      </w:r>
      <w:r w:rsidR="00EA7888" w:rsidRPr="00417CE5">
        <w:rPr>
          <w:rFonts w:ascii="Times New Roman" w:hAnsi="Times New Roman" w:cs="Times New Roman"/>
          <w:sz w:val="24"/>
          <w:szCs w:val="24"/>
        </w:rPr>
        <w:t xml:space="preserve"> and</w:t>
      </w:r>
      <w:r w:rsidRPr="00417CE5">
        <w:rPr>
          <w:rFonts w:ascii="Times New Roman" w:hAnsi="Times New Roman" w:cs="Times New Roman"/>
          <w:sz w:val="24"/>
          <w:szCs w:val="24"/>
        </w:rPr>
        <w:t xml:space="preserve"> </w:t>
      </w:r>
      <w:r w:rsidR="00EA7888" w:rsidRPr="00417CE5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EA7888" w:rsidRPr="00417CE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A7888" w:rsidRPr="00417CE5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EA7888" w:rsidRPr="00417CE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="00EA7888" w:rsidRPr="00417CE5">
        <w:rPr>
          <w:rFonts w:ascii="Times New Roman" w:hAnsi="Times New Roman" w:cs="Times New Roman"/>
          <w:sz w:val="24"/>
          <w:szCs w:val="24"/>
        </w:rPr>
        <w:t xml:space="preserve">accumulation </w:t>
      </w:r>
      <w:r w:rsidRPr="00417CE5">
        <w:rPr>
          <w:rFonts w:ascii="Times New Roman" w:hAnsi="Times New Roman" w:cs="Times New Roman"/>
          <w:sz w:val="24"/>
          <w:szCs w:val="24"/>
        </w:rPr>
        <w:t>under drought condition</w:t>
      </w:r>
    </w:p>
    <w:tbl>
      <w:tblPr>
        <w:tblW w:w="86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937"/>
        <w:gridCol w:w="1859"/>
        <w:gridCol w:w="1399"/>
        <w:gridCol w:w="1700"/>
      </w:tblGrid>
      <w:tr w:rsidR="00093A08" w:rsidRPr="00F940BD" w:rsidTr="00DF211C">
        <w:trPr>
          <w:trHeight w:val="279"/>
          <w:jc w:val="center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A08" w:rsidRPr="00F940BD" w:rsidRDefault="00093A08" w:rsidP="00754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A08" w:rsidRPr="00F940BD" w:rsidRDefault="00093A08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A08" w:rsidRPr="00F940BD" w:rsidRDefault="00093A08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A08" w:rsidRPr="00F940BD" w:rsidRDefault="00093A08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nt (µg/g FW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093A08" w:rsidRPr="00F940BD" w:rsidRDefault="00093A08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516929" w:rsidP="0075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bel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0A5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eur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7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ulus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6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xan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38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ie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75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S_Sant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31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91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bury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95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99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os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11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A21F1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ter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A21F1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A21F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3.39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no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7.02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ssons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.99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JB_990_15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2.80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rild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.68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ila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.9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fit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.09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_22_92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bien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1.51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5.6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279"/>
          <w:jc w:val="center"/>
        </w:trPr>
        <w:tc>
          <w:tcPr>
            <w:tcW w:w="178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FB" w:rsidRPr="00F940BD" w:rsidRDefault="007542FB" w:rsidP="0075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0.55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42FB" w:rsidRPr="00F940BD" w:rsidRDefault="007542FB" w:rsidP="0075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</w:t>
            </w: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542FB" w:rsidRPr="00F940BD" w:rsidRDefault="007542FB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0A5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0A5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nius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8</w:t>
            </w:r>
          </w:p>
        </w:tc>
        <w:tc>
          <w:tcPr>
            <w:tcW w:w="1700" w:type="dxa"/>
            <w:tcBorders>
              <w:top w:val="nil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lmeje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3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rieg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rps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9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trast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5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onjuwe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A2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A2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wig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A2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A21F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7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sard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6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mult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48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ni_mu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64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xan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11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zita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60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ie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05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524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is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04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542FB" w:rsidRPr="00F940BD" w:rsidRDefault="007542FB" w:rsidP="00572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atos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13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7542FB" w:rsidRPr="00F940BD" w:rsidTr="00DF211C">
        <w:trPr>
          <w:trHeight w:val="302"/>
          <w:jc w:val="center"/>
        </w:trPr>
        <w:tc>
          <w:tcPr>
            <w:tcW w:w="178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42FB" w:rsidRPr="00F940BD" w:rsidRDefault="007542FB" w:rsidP="00572F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xer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53</w:t>
            </w:r>
          </w:p>
        </w:tc>
        <w:tc>
          <w:tcPr>
            <w:tcW w:w="1700" w:type="dxa"/>
          </w:tcPr>
          <w:p w:rsidR="007542FB" w:rsidRPr="00F940BD" w:rsidRDefault="007542FB" w:rsidP="0057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</w:tbl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7C45F9" w:rsidRPr="00F940BD" w:rsidRDefault="007C45F9" w:rsidP="000A4F82">
      <w:pPr>
        <w:rPr>
          <w:rFonts w:ascii="Times New Roman" w:hAnsi="Times New Roman" w:cs="Times New Roman"/>
          <w:sz w:val="20"/>
          <w:szCs w:val="20"/>
        </w:rPr>
      </w:pPr>
      <w:r w:rsidRPr="00F940B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Note: Abbreviation</w:t>
      </w:r>
      <w:r w:rsidR="00285161">
        <w:rPr>
          <w:rFonts w:ascii="Times New Roman" w:hAnsi="Times New Roman" w:cs="Times New Roman"/>
          <w:sz w:val="20"/>
          <w:szCs w:val="20"/>
        </w:rPr>
        <w:t>s</w:t>
      </w:r>
      <w:r w:rsidRPr="00F940BD">
        <w:rPr>
          <w:rFonts w:ascii="Times New Roman" w:hAnsi="Times New Roman" w:cs="Times New Roman"/>
          <w:sz w:val="20"/>
          <w:szCs w:val="20"/>
        </w:rPr>
        <w:t>: L, low proline; H, High proline</w:t>
      </w:r>
      <w:r w:rsidR="00285161">
        <w:rPr>
          <w:rFonts w:ascii="Times New Roman" w:hAnsi="Times New Roman" w:cs="Times New Roman"/>
          <w:sz w:val="20"/>
          <w:szCs w:val="20"/>
        </w:rPr>
        <w:t>, Pro=Proline</w:t>
      </w:r>
    </w:p>
    <w:p w:rsidR="00A21F12" w:rsidRPr="00F940BD" w:rsidRDefault="00A21F12" w:rsidP="000A4F82">
      <w:pPr>
        <w:rPr>
          <w:rFonts w:ascii="Times New Roman" w:hAnsi="Times New Roman" w:cs="Times New Roman"/>
          <w:sz w:val="20"/>
          <w:szCs w:val="20"/>
        </w:rPr>
      </w:pPr>
    </w:p>
    <w:p w:rsidR="00074CEC" w:rsidRDefault="00074CEC" w:rsidP="000A4F8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074CEC" w:rsidRDefault="00074CEC" w:rsidP="000A4F8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ED36E4" w:rsidRDefault="00ED36E4" w:rsidP="000A4F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A4F82" w:rsidRPr="00ED36E4" w:rsidRDefault="00202DBD" w:rsidP="000A4F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36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7276D" w:rsidRPr="00ED36E4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0A4F82" w:rsidRPr="00ED36E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6468" w:rsidRPr="00ED36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039E" w:rsidRPr="00ED36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D36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A4F82" w:rsidRPr="00ED36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36E4">
        <w:rPr>
          <w:rFonts w:ascii="Times New Roman" w:hAnsi="Times New Roman" w:cs="Times New Roman"/>
          <w:sz w:val="24"/>
          <w:szCs w:val="24"/>
        </w:rPr>
        <w:t xml:space="preserve">List of alleles </w:t>
      </w:r>
      <w:r w:rsidR="00E0087D" w:rsidRPr="00ED36E4">
        <w:rPr>
          <w:rFonts w:ascii="Times New Roman" w:hAnsi="Times New Roman" w:cs="Times New Roman"/>
          <w:sz w:val="24"/>
          <w:szCs w:val="24"/>
        </w:rPr>
        <w:t xml:space="preserve">and the corresponding cultivars </w:t>
      </w:r>
      <w:r w:rsidRPr="00ED36E4">
        <w:rPr>
          <w:rFonts w:ascii="Times New Roman" w:hAnsi="Times New Roman" w:cs="Times New Roman"/>
          <w:sz w:val="24"/>
          <w:szCs w:val="24"/>
        </w:rPr>
        <w:t xml:space="preserve">linked with highest and lowest </w:t>
      </w:r>
      <w:r w:rsidR="00752BC9" w:rsidRPr="00ED36E4">
        <w:rPr>
          <w:rFonts w:ascii="Times New Roman" w:hAnsi="Times New Roman" w:cs="Times New Roman"/>
          <w:sz w:val="24"/>
          <w:szCs w:val="24"/>
        </w:rPr>
        <w:t>STI</w:t>
      </w:r>
      <w:r w:rsidR="00A0395E" w:rsidRPr="00ED36E4">
        <w:rPr>
          <w:rFonts w:ascii="Times New Roman" w:hAnsi="Times New Roman" w:cs="Times New Roman"/>
          <w:sz w:val="24"/>
          <w:szCs w:val="24"/>
        </w:rPr>
        <w:t xml:space="preserve"> </w:t>
      </w:r>
      <w:r w:rsidRPr="00ED36E4">
        <w:rPr>
          <w:rFonts w:ascii="Times New Roman" w:hAnsi="Times New Roman" w:cs="Times New Roman"/>
          <w:sz w:val="24"/>
          <w:szCs w:val="24"/>
        </w:rPr>
        <w:t>for</w:t>
      </w:r>
      <w:r w:rsidR="002F3294" w:rsidRPr="00ED36E4">
        <w:rPr>
          <w:rFonts w:ascii="Times New Roman" w:hAnsi="Times New Roman" w:cs="Times New Roman"/>
          <w:sz w:val="24"/>
          <w:szCs w:val="24"/>
        </w:rPr>
        <w:t xml:space="preserve"> Pro</w:t>
      </w:r>
      <w:r w:rsidR="000A4F82" w:rsidRPr="00ED36E4">
        <w:rPr>
          <w:rFonts w:ascii="Times New Roman" w:hAnsi="Times New Roman" w:cs="Times New Roman"/>
          <w:sz w:val="24"/>
          <w:szCs w:val="24"/>
        </w:rPr>
        <w:t xml:space="preserve"> </w:t>
      </w:r>
      <w:r w:rsidRPr="00ED36E4">
        <w:rPr>
          <w:rFonts w:ascii="Times New Roman" w:hAnsi="Times New Roman" w:cs="Times New Roman"/>
          <w:sz w:val="24"/>
          <w:szCs w:val="24"/>
        </w:rPr>
        <w:t>and H</w:t>
      </w:r>
      <w:r w:rsidRPr="00ED36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36E4">
        <w:rPr>
          <w:rFonts w:ascii="Times New Roman" w:hAnsi="Times New Roman" w:cs="Times New Roman"/>
          <w:sz w:val="24"/>
          <w:szCs w:val="24"/>
        </w:rPr>
        <w:t>O</w:t>
      </w:r>
      <w:r w:rsidRPr="00ED36E4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tbl>
      <w:tblPr>
        <w:tblW w:w="11247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39"/>
        <w:gridCol w:w="2083"/>
        <w:gridCol w:w="1602"/>
        <w:gridCol w:w="1841"/>
        <w:gridCol w:w="1841"/>
        <w:gridCol w:w="1841"/>
      </w:tblGrid>
      <w:tr w:rsidR="00C67A73" w:rsidRPr="00F940BD" w:rsidTr="00074CEC">
        <w:trPr>
          <w:trHeight w:val="279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73" w:rsidRPr="00F940BD" w:rsidRDefault="00C67A73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73" w:rsidRPr="00F940BD" w:rsidRDefault="00C67A73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7A73" w:rsidRPr="00F940BD" w:rsidRDefault="00C67A73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7A73" w:rsidRPr="00F940BD" w:rsidRDefault="00BE2090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I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A73" w:rsidRPr="00F940BD" w:rsidRDefault="00C67A73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7A73" w:rsidRPr="00F940BD" w:rsidRDefault="00C67A73" w:rsidP="007C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value</w:t>
            </w:r>
            <w:r w:rsidR="005A0D04" w:rsidRPr="00F9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lleles</w:t>
            </w: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074CEC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eur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4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= 1.51, T= 52.23</w:t>
            </w: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bel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ulus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bury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ie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xan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mi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krates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f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an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7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_Rem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0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_22_92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enix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ni_mu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279"/>
          <w:jc w:val="center"/>
        </w:trPr>
        <w:tc>
          <w:tcPr>
            <w:tcW w:w="203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urk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4</w:t>
            </w:r>
          </w:p>
        </w:tc>
        <w:tc>
          <w:tcPr>
            <w:tcW w:w="184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A= 0.91, ACG= 2.68 </w:t>
            </w:r>
          </w:p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essi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ius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igous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an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os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_4180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_1302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ket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bury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_61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xan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ie</w:t>
            </w:r>
          </w:p>
        </w:tc>
        <w:tc>
          <w:tcPr>
            <w:tcW w:w="1602" w:type="dxa"/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841" w:type="dxa"/>
            <w:tcBorders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41" w:type="dxa"/>
            <w:vMerge/>
            <w:tcBorders>
              <w:left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6229" w:rsidRPr="00F940BD" w:rsidTr="00074CEC">
        <w:trPr>
          <w:trHeight w:val="302"/>
          <w:jc w:val="center"/>
        </w:trPr>
        <w:tc>
          <w:tcPr>
            <w:tcW w:w="203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6229" w:rsidRPr="00F940BD" w:rsidRDefault="00B66229" w:rsidP="00B66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novs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4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4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66229" w:rsidRPr="00F940BD" w:rsidRDefault="00B66229" w:rsidP="00B66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203D3" w:rsidRPr="00F940BD" w:rsidRDefault="003203D3" w:rsidP="007C45F9">
      <w:pPr>
        <w:rPr>
          <w:rFonts w:ascii="Times New Roman" w:hAnsi="Times New Roman" w:cs="Times New Roman"/>
          <w:sz w:val="20"/>
          <w:szCs w:val="20"/>
        </w:rPr>
      </w:pPr>
    </w:p>
    <w:p w:rsidR="007C45F9" w:rsidRPr="00F940BD" w:rsidRDefault="007C45F9" w:rsidP="007C45F9">
      <w:pPr>
        <w:rPr>
          <w:rFonts w:ascii="Times New Roman" w:hAnsi="Times New Roman" w:cs="Times New Roman"/>
          <w:sz w:val="20"/>
          <w:szCs w:val="20"/>
        </w:rPr>
      </w:pPr>
      <w:r w:rsidRPr="00F940BD">
        <w:rPr>
          <w:rFonts w:ascii="Times New Roman" w:hAnsi="Times New Roman" w:cs="Times New Roman"/>
          <w:sz w:val="20"/>
          <w:szCs w:val="20"/>
        </w:rPr>
        <w:t xml:space="preserve">                                     Note: Abbreviation: L, low </w:t>
      </w:r>
      <w:r w:rsidR="000C7815" w:rsidRPr="00F940BD">
        <w:rPr>
          <w:rFonts w:ascii="Times New Roman" w:hAnsi="Times New Roman" w:cs="Times New Roman"/>
          <w:sz w:val="20"/>
          <w:szCs w:val="20"/>
        </w:rPr>
        <w:t>STI</w:t>
      </w:r>
      <w:r w:rsidRPr="00F940BD">
        <w:rPr>
          <w:rFonts w:ascii="Times New Roman" w:hAnsi="Times New Roman" w:cs="Times New Roman"/>
          <w:sz w:val="20"/>
          <w:szCs w:val="20"/>
        </w:rPr>
        <w:t xml:space="preserve">; H, High </w:t>
      </w:r>
      <w:r w:rsidR="000C7815" w:rsidRPr="00F940BD">
        <w:rPr>
          <w:rFonts w:ascii="Times New Roman" w:hAnsi="Times New Roman" w:cs="Times New Roman"/>
          <w:sz w:val="20"/>
          <w:szCs w:val="20"/>
        </w:rPr>
        <w:t>STI</w:t>
      </w:r>
    </w:p>
    <w:p w:rsidR="007C45F9" w:rsidRDefault="007C45F9" w:rsidP="000A4F82">
      <w:pPr>
        <w:rPr>
          <w:rFonts w:ascii="Times New Roman" w:hAnsi="Times New Roman" w:cs="Times New Roman"/>
          <w:sz w:val="20"/>
          <w:szCs w:val="20"/>
        </w:rPr>
      </w:pPr>
    </w:p>
    <w:p w:rsidR="009B3A61" w:rsidRDefault="009B3A61" w:rsidP="000A4F82">
      <w:pPr>
        <w:rPr>
          <w:rFonts w:ascii="Times New Roman" w:hAnsi="Times New Roman" w:cs="Times New Roman"/>
          <w:sz w:val="20"/>
          <w:szCs w:val="20"/>
        </w:rPr>
      </w:pPr>
    </w:p>
    <w:p w:rsidR="009B3A61" w:rsidRDefault="009B3A61" w:rsidP="000A4F82">
      <w:pPr>
        <w:rPr>
          <w:rFonts w:ascii="Times New Roman" w:hAnsi="Times New Roman" w:cs="Times New Roman"/>
          <w:sz w:val="20"/>
          <w:szCs w:val="20"/>
        </w:rPr>
      </w:pPr>
    </w:p>
    <w:p w:rsidR="009B3A61" w:rsidRDefault="009B3A61" w:rsidP="000A4F82">
      <w:pPr>
        <w:rPr>
          <w:rFonts w:ascii="Times New Roman" w:hAnsi="Times New Roman" w:cs="Times New Roman"/>
          <w:sz w:val="20"/>
          <w:szCs w:val="20"/>
        </w:rPr>
      </w:pPr>
    </w:p>
    <w:p w:rsidR="009B3A61" w:rsidRDefault="009B3A61" w:rsidP="000A4F82">
      <w:pPr>
        <w:rPr>
          <w:rFonts w:ascii="Times New Roman" w:hAnsi="Times New Roman" w:cs="Times New Roman"/>
          <w:sz w:val="20"/>
          <w:szCs w:val="20"/>
        </w:rPr>
      </w:pPr>
    </w:p>
    <w:p w:rsidR="009B3A61" w:rsidRDefault="009B3A61" w:rsidP="000A4F82">
      <w:pPr>
        <w:rPr>
          <w:rFonts w:ascii="Times New Roman" w:hAnsi="Times New Roman" w:cs="Times New Roman"/>
          <w:sz w:val="20"/>
          <w:szCs w:val="20"/>
        </w:rPr>
      </w:pPr>
    </w:p>
    <w:p w:rsidR="00A65D91" w:rsidRPr="00F940BD" w:rsidRDefault="00A65D91" w:rsidP="003F0E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456CF" w:rsidRDefault="003456CF" w:rsidP="000A4F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A4F82" w:rsidRPr="003456CF" w:rsidRDefault="0050025B" w:rsidP="000A4F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56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0A4F82" w:rsidRPr="003456C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456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0A3B" w:rsidRPr="003456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5E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A4F82" w:rsidRPr="003456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F82" w:rsidRPr="003456CF">
        <w:rPr>
          <w:rFonts w:ascii="Times New Roman" w:hAnsi="Times New Roman" w:cs="Times New Roman"/>
          <w:sz w:val="24"/>
          <w:szCs w:val="24"/>
        </w:rPr>
        <w:t>Mean soil moisture content (m</w:t>
      </w:r>
      <w:r w:rsidR="000A4F82" w:rsidRPr="003456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A4F82" w:rsidRPr="003456CF">
        <w:rPr>
          <w:rFonts w:ascii="Times New Roman" w:hAnsi="Times New Roman" w:cs="Times New Roman"/>
          <w:sz w:val="24"/>
          <w:szCs w:val="24"/>
        </w:rPr>
        <w:t>m</w:t>
      </w:r>
      <w:r w:rsidR="000A4F82" w:rsidRPr="003456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A4F82" w:rsidRPr="003456CF">
        <w:rPr>
          <w:rFonts w:ascii="Times New Roman" w:hAnsi="Times New Roman" w:cs="Times New Roman"/>
          <w:sz w:val="24"/>
          <w:szCs w:val="24"/>
        </w:rPr>
        <w:t>) record under control and drought treatment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622"/>
        <w:gridCol w:w="1622"/>
      </w:tblGrid>
      <w:tr w:rsidR="000A4F82" w:rsidRPr="00F940BD" w:rsidTr="00D15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</w:tr>
      <w:tr w:rsidR="000A4F82" w:rsidRPr="00F940BD" w:rsidTr="00D1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</w:tcBorders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0A4F82" w:rsidRPr="00F940BD" w:rsidTr="00D15CC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0A4F82" w:rsidRPr="00F940BD" w:rsidTr="00D1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0A4F82" w:rsidRPr="00F940BD" w:rsidTr="00D15CC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A4F82" w:rsidRPr="00F940BD" w:rsidTr="00D1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0A4F82" w:rsidRPr="00F940BD" w:rsidTr="00D15CC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0A4F82" w:rsidRPr="00F940BD" w:rsidTr="00D1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0A4F82" w:rsidRPr="00F940BD" w:rsidTr="00D15CC7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A4F82" w:rsidRPr="00F940BD" w:rsidTr="00D1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622" w:type="dxa"/>
          </w:tcPr>
          <w:p w:rsidR="000A4F82" w:rsidRPr="00F940BD" w:rsidRDefault="000A4F82" w:rsidP="00D1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A4F82" w:rsidRPr="00F940BD" w:rsidTr="00D15CC7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bottom w:val="single" w:sz="4" w:space="0" w:color="auto"/>
            </w:tcBorders>
          </w:tcPr>
          <w:p w:rsidR="000A4F82" w:rsidRPr="00F940BD" w:rsidRDefault="000A4F82" w:rsidP="009777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</w:tbl>
    <w:p w:rsidR="000A4F82" w:rsidRPr="00F940BD" w:rsidRDefault="000A4F82" w:rsidP="000A4F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A4F82" w:rsidRPr="00F940BD" w:rsidRDefault="000A4F82" w:rsidP="000A4F82">
      <w:pPr>
        <w:rPr>
          <w:rFonts w:ascii="Times New Roman" w:hAnsi="Times New Roman" w:cs="Times New Roman"/>
          <w:sz w:val="20"/>
          <w:szCs w:val="20"/>
        </w:rPr>
      </w:pPr>
    </w:p>
    <w:p w:rsidR="00FE15B2" w:rsidRPr="00F940BD" w:rsidRDefault="00FE15B2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9B3A61" w:rsidRDefault="009B3A61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9B3A61" w:rsidRDefault="009B3A61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9B3A61" w:rsidRDefault="009B3A61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9B3A61" w:rsidRPr="00F940BD" w:rsidRDefault="009B3A61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6B2F8B" w:rsidRPr="00F940BD" w:rsidRDefault="006B2F8B" w:rsidP="00FE15B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FE15B2" w:rsidRPr="00DF7714" w:rsidRDefault="00FE15B2" w:rsidP="00FE15B2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FE15B2" w:rsidRPr="00DF7714" w:rsidRDefault="005F686B" w:rsidP="00FE15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77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FE15B2" w:rsidRPr="00DF771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66501" w:rsidRPr="00DF77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718A" w:rsidRPr="00DF77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6501" w:rsidRPr="00DF771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E15B2" w:rsidRPr="00C50298">
        <w:rPr>
          <w:rFonts w:ascii="Times New Roman" w:hAnsi="Times New Roman" w:cs="Times New Roman"/>
          <w:sz w:val="24"/>
          <w:szCs w:val="24"/>
        </w:rPr>
        <w:t xml:space="preserve"> Marker, chromo</w:t>
      </w:r>
      <w:r w:rsidR="00977474" w:rsidRPr="00C50298">
        <w:rPr>
          <w:rFonts w:ascii="Times New Roman" w:hAnsi="Times New Roman" w:cs="Times New Roman"/>
          <w:sz w:val="24"/>
          <w:szCs w:val="24"/>
        </w:rPr>
        <w:t>some (Chr), position, P-value, p</w:t>
      </w:r>
      <w:r w:rsidR="00FE15B2" w:rsidRPr="00C50298">
        <w:rPr>
          <w:rFonts w:ascii="Times New Roman" w:hAnsi="Times New Roman" w:cs="Times New Roman"/>
          <w:sz w:val="24"/>
          <w:szCs w:val="24"/>
        </w:rPr>
        <w:t>henotypic variation</w:t>
      </w:r>
      <w:r w:rsidR="00006B0F" w:rsidRPr="00C50298">
        <w:rPr>
          <w:rFonts w:ascii="Times New Roman" w:hAnsi="Times New Roman" w:cs="Times New Roman"/>
          <w:sz w:val="24"/>
          <w:szCs w:val="24"/>
        </w:rPr>
        <w:t xml:space="preserve"> (PV)</w:t>
      </w:r>
      <w:r w:rsidR="00FE15B2" w:rsidRPr="00C50298">
        <w:rPr>
          <w:rFonts w:ascii="Times New Roman" w:hAnsi="Times New Roman" w:cs="Times New Roman"/>
          <w:sz w:val="24"/>
          <w:szCs w:val="24"/>
        </w:rPr>
        <w:t>, al</w:t>
      </w:r>
      <w:r w:rsidR="00006B0F" w:rsidRPr="00C50298">
        <w:rPr>
          <w:rFonts w:ascii="Times New Roman" w:hAnsi="Times New Roman" w:cs="Times New Roman"/>
          <w:sz w:val="24"/>
          <w:szCs w:val="24"/>
        </w:rPr>
        <w:t>lele, favorable (Fav.) allele, T</w:t>
      </w:r>
      <w:r w:rsidR="00FE15B2" w:rsidRPr="00C50298">
        <w:rPr>
          <w:rFonts w:ascii="Times New Roman" w:hAnsi="Times New Roman" w:cs="Times New Roman"/>
          <w:sz w:val="24"/>
          <w:szCs w:val="24"/>
        </w:rPr>
        <w:t xml:space="preserve">-test value </w:t>
      </w:r>
      <w:r w:rsidR="008E35A9" w:rsidRPr="00C50298">
        <w:rPr>
          <w:rFonts w:ascii="Times New Roman" w:hAnsi="Times New Roman" w:cs="Times New Roman"/>
          <w:sz w:val="24"/>
          <w:szCs w:val="24"/>
        </w:rPr>
        <w:t>related to</w:t>
      </w:r>
      <w:r w:rsidR="009A1725" w:rsidRPr="00C50298">
        <w:rPr>
          <w:rFonts w:ascii="Times New Roman" w:hAnsi="Times New Roman" w:cs="Times New Roman"/>
          <w:sz w:val="24"/>
          <w:szCs w:val="24"/>
        </w:rPr>
        <w:t xml:space="preserve"> Pro</w:t>
      </w:r>
      <w:r w:rsidR="00FE15B2" w:rsidRPr="00C50298">
        <w:rPr>
          <w:rFonts w:ascii="Times New Roman" w:hAnsi="Times New Roman" w:cs="Times New Roman"/>
          <w:sz w:val="24"/>
          <w:szCs w:val="24"/>
        </w:rPr>
        <w:t xml:space="preserve"> and </w:t>
      </w:r>
      <w:r w:rsidR="009A1725" w:rsidRPr="00C50298">
        <w:rPr>
          <w:rFonts w:ascii="Times New Roman" w:hAnsi="Times New Roman" w:cs="Times New Roman"/>
          <w:sz w:val="24"/>
          <w:szCs w:val="24"/>
        </w:rPr>
        <w:t>H</w:t>
      </w:r>
      <w:r w:rsidR="009A1725" w:rsidRPr="00C502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A1725" w:rsidRPr="00C50298">
        <w:rPr>
          <w:rFonts w:ascii="Times New Roman" w:hAnsi="Times New Roman" w:cs="Times New Roman"/>
          <w:sz w:val="24"/>
          <w:szCs w:val="24"/>
        </w:rPr>
        <w:t>O</w:t>
      </w:r>
      <w:r w:rsidR="009A1725" w:rsidRPr="00C502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E15B2" w:rsidRPr="00C50298">
        <w:rPr>
          <w:rFonts w:ascii="Times New Roman" w:hAnsi="Times New Roman" w:cs="Times New Roman"/>
          <w:sz w:val="24"/>
          <w:szCs w:val="24"/>
        </w:rPr>
        <w:t xml:space="preserve"> </w:t>
      </w:r>
      <w:r w:rsidR="008E35A9" w:rsidRPr="00C50298">
        <w:rPr>
          <w:rFonts w:ascii="Times New Roman" w:hAnsi="Times New Roman" w:cs="Times New Roman"/>
          <w:sz w:val="24"/>
          <w:szCs w:val="24"/>
        </w:rPr>
        <w:t xml:space="preserve">accumulation </w:t>
      </w:r>
      <w:r w:rsidR="00FE15B2" w:rsidRPr="00C50298">
        <w:rPr>
          <w:rFonts w:ascii="Times New Roman" w:hAnsi="Times New Roman" w:cs="Times New Roman"/>
          <w:sz w:val="24"/>
          <w:szCs w:val="24"/>
        </w:rPr>
        <w:t>under control condition</w:t>
      </w:r>
    </w:p>
    <w:p w:rsidR="003C6CD2" w:rsidRPr="00F940BD" w:rsidRDefault="003C6CD2" w:rsidP="00FE15B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3442"/>
        <w:gridCol w:w="685"/>
        <w:gridCol w:w="1385"/>
        <w:gridCol w:w="1170"/>
        <w:gridCol w:w="1440"/>
        <w:gridCol w:w="1525"/>
        <w:gridCol w:w="810"/>
        <w:gridCol w:w="1059"/>
      </w:tblGrid>
      <w:tr w:rsidR="00FE15B2" w:rsidRPr="00F940BD" w:rsidTr="00CD6979">
        <w:trPr>
          <w:trHeight w:val="454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006B0F" w:rsidP="005C1CBF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V </w:t>
            </w:r>
            <w:r w:rsidR="00FE15B2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ajor: Minor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v. Allel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FE15B2" w:rsidRPr="00F940BD" w:rsidRDefault="00006B0F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</w:t>
            </w:r>
            <w:r w:rsidR="00FE15B2"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lue</w:t>
            </w:r>
          </w:p>
        </w:tc>
      </w:tr>
      <w:tr w:rsidR="00FE15B2" w:rsidRPr="00F940BD" w:rsidTr="00F940BD"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:rsidR="00FE15B2" w:rsidRPr="00F940BD" w:rsidRDefault="00CD6979" w:rsidP="00E239D0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60576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852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557326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978749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:A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np_Ra_c10710_17570054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826294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:A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11014946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359429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:T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598616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522404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:A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647929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137099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T</w:t>
            </w:r>
          </w:p>
        </w:tc>
        <w:tc>
          <w:tcPr>
            <w:tcW w:w="810" w:type="dxa"/>
          </w:tcPr>
          <w:p w:rsidR="00FE15B2" w:rsidRPr="00F940BD" w:rsidRDefault="00615D35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875_c25733_2477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191033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524974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16252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kri_c637_517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702379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np_Ex_c2207_4136036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600807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np_Ku_c16116_24914991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601710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:A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np_RFL_Contig3269_3313084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214851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15B2" w:rsidRPr="00F940BD" w:rsidTr="00F940BD">
        <w:tc>
          <w:tcPr>
            <w:tcW w:w="1508" w:type="dxa"/>
            <w:vMerge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55260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5153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: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E15B2" w:rsidRPr="00F940BD" w:rsidTr="00F940BD">
        <w:tc>
          <w:tcPr>
            <w:tcW w:w="1508" w:type="dxa"/>
            <w:vMerge w:val="restart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40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40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5860232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522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09950638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433856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:T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110541191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9445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alibur_c25043_618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329571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bWhite_c11059_169</w:t>
            </w:r>
          </w:p>
        </w:tc>
        <w:tc>
          <w:tcPr>
            <w:tcW w:w="6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85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53537</w:t>
            </w:r>
          </w:p>
        </w:tc>
        <w:tc>
          <w:tcPr>
            <w:tcW w:w="117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4</w:t>
            </w:r>
          </w:p>
        </w:tc>
        <w:tc>
          <w:tcPr>
            <w:tcW w:w="1440" w:type="dxa"/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525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:C</w:t>
            </w:r>
          </w:p>
        </w:tc>
        <w:tc>
          <w:tcPr>
            <w:tcW w:w="810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59" w:type="dxa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E15B2" w:rsidRPr="00F940BD" w:rsidTr="00F940BD">
        <w:tc>
          <w:tcPr>
            <w:tcW w:w="1508" w:type="dxa"/>
            <w:vMerge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np_BE488206B_Ta_2_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025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: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FE15B2" w:rsidRPr="00F940BD" w:rsidRDefault="00FE15B2" w:rsidP="00E239D0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:rsidR="003E19B3" w:rsidRPr="00F86A28" w:rsidRDefault="000E5DCC" w:rsidP="003E19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 w:rsidR="00F86A28">
        <w:rPr>
          <w:rFonts w:ascii="Times New Roman" w:hAnsi="Times New Roman" w:cs="Times New Roman"/>
          <w:sz w:val="20"/>
          <w:szCs w:val="20"/>
        </w:rPr>
        <w:t xml:space="preserve"> Pro=</w:t>
      </w:r>
      <w:r w:rsidR="003E19B3" w:rsidRPr="00F940BD">
        <w:rPr>
          <w:rFonts w:ascii="Times New Roman" w:hAnsi="Times New Roman" w:cs="Times New Roman"/>
          <w:sz w:val="20"/>
          <w:szCs w:val="20"/>
        </w:rPr>
        <w:t xml:space="preserve"> proline; H</w:t>
      </w:r>
      <w:r w:rsidR="003E19B3" w:rsidRPr="00F940B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9B3" w:rsidRPr="00F940BD">
        <w:rPr>
          <w:rFonts w:ascii="Times New Roman" w:hAnsi="Times New Roman" w:cs="Times New Roman"/>
          <w:sz w:val="20"/>
          <w:szCs w:val="20"/>
        </w:rPr>
        <w:t>O</w:t>
      </w:r>
      <w:r w:rsidR="00F86A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86A28">
        <w:rPr>
          <w:rFonts w:ascii="Times New Roman" w:hAnsi="Times New Roman" w:cs="Times New Roman"/>
          <w:sz w:val="20"/>
          <w:szCs w:val="20"/>
        </w:rPr>
        <w:t>= hydrogen peroxide</w:t>
      </w:r>
    </w:p>
    <w:p w:rsidR="00FE15B2" w:rsidRPr="00F940BD" w:rsidRDefault="00FE15B2" w:rsidP="00FE15B2">
      <w:pPr>
        <w:rPr>
          <w:rFonts w:ascii="Times New Roman" w:hAnsi="Times New Roman" w:cs="Times New Roman"/>
          <w:sz w:val="20"/>
          <w:szCs w:val="20"/>
        </w:rPr>
      </w:pPr>
    </w:p>
    <w:p w:rsidR="00FE15B2" w:rsidRDefault="00FE15B2">
      <w:pPr>
        <w:rPr>
          <w:rFonts w:ascii="Times New Roman" w:hAnsi="Times New Roman" w:cs="Times New Roman"/>
          <w:sz w:val="20"/>
          <w:szCs w:val="20"/>
        </w:rPr>
      </w:pPr>
    </w:p>
    <w:p w:rsidR="00033F97" w:rsidRDefault="00033F97">
      <w:pPr>
        <w:rPr>
          <w:rFonts w:ascii="Times New Roman" w:hAnsi="Times New Roman" w:cs="Times New Roman"/>
          <w:sz w:val="20"/>
          <w:szCs w:val="20"/>
        </w:rPr>
      </w:pPr>
    </w:p>
    <w:p w:rsidR="00033F97" w:rsidRDefault="00033F97">
      <w:pPr>
        <w:rPr>
          <w:rFonts w:ascii="Times New Roman" w:hAnsi="Times New Roman" w:cs="Times New Roman"/>
          <w:sz w:val="20"/>
          <w:szCs w:val="20"/>
        </w:rPr>
      </w:pPr>
    </w:p>
    <w:p w:rsidR="00033F97" w:rsidRPr="00F940BD" w:rsidRDefault="00033F97">
      <w:pPr>
        <w:rPr>
          <w:rFonts w:ascii="Times New Roman" w:hAnsi="Times New Roman" w:cs="Times New Roman"/>
          <w:sz w:val="20"/>
          <w:szCs w:val="20"/>
        </w:rPr>
      </w:pPr>
    </w:p>
    <w:p w:rsidR="00DE39C7" w:rsidRDefault="00DE39C7" w:rsidP="00DE39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F7714" w:rsidRDefault="00DF7714" w:rsidP="00DE39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A4F82" w:rsidRPr="00DF7714" w:rsidRDefault="00273E08" w:rsidP="00DE39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77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0A4F82" w:rsidRPr="00DF7714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F0566" w:rsidRPr="00DF77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1B3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A4F82" w:rsidRPr="00DF77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39C7" w:rsidRPr="007D7353">
        <w:rPr>
          <w:rFonts w:ascii="Times New Roman" w:hAnsi="Times New Roman" w:cs="Times New Roman"/>
          <w:sz w:val="24"/>
          <w:szCs w:val="24"/>
        </w:rPr>
        <w:t>Haplotypes block, number of markers in haplotype block (NMHB), chromosome (Chr), haplotype block (HB) size, haplotype allele and favorable allele regarding Pro and H</w:t>
      </w:r>
      <w:r w:rsidR="00DE39C7" w:rsidRPr="007D73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39C7" w:rsidRPr="007D7353">
        <w:rPr>
          <w:rFonts w:ascii="Times New Roman" w:hAnsi="Times New Roman" w:cs="Times New Roman"/>
          <w:sz w:val="24"/>
          <w:szCs w:val="24"/>
        </w:rPr>
        <w:t>O</w:t>
      </w:r>
      <w:r w:rsidR="00DE39C7" w:rsidRPr="007D73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39C7" w:rsidRPr="007D7353">
        <w:rPr>
          <w:rFonts w:ascii="Times New Roman" w:hAnsi="Times New Roman" w:cs="Times New Roman"/>
          <w:sz w:val="24"/>
          <w:szCs w:val="24"/>
        </w:rPr>
        <w:t xml:space="preserve"> accumulation under control</w:t>
      </w:r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900"/>
        <w:gridCol w:w="810"/>
        <w:gridCol w:w="1080"/>
        <w:gridCol w:w="3060"/>
        <w:gridCol w:w="2160"/>
      </w:tblGrid>
      <w:tr w:rsidR="000A4F82" w:rsidRPr="00F940BD" w:rsidTr="00F51D99">
        <w:trPr>
          <w:trHeight w:val="670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 block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H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 size (bp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 alle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vorable allele</w:t>
            </w:r>
          </w:p>
        </w:tc>
      </w:tr>
      <w:tr w:rsidR="000A4F82" w:rsidRPr="00F940BD" w:rsidTr="00F51D99">
        <w:trPr>
          <w:trHeight w:val="346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0A4F82" w:rsidRPr="00F940BD" w:rsidRDefault="00DE39C7" w:rsidP="0045096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o_1A_Hap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42151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0A4F82" w:rsidRPr="00F940BD" w:rsidRDefault="001F1188" w:rsidP="001F118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GC: GG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</w:p>
        </w:tc>
      </w:tr>
      <w:tr w:rsidR="000A4F82" w:rsidRPr="00F940BD" w:rsidTr="00F51D99">
        <w:trPr>
          <w:trHeight w:val="328"/>
          <w:jc w:val="center"/>
        </w:trPr>
        <w:tc>
          <w:tcPr>
            <w:tcW w:w="1530" w:type="dxa"/>
            <w:vMerge/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o_5A_Hap2</w:t>
            </w:r>
          </w:p>
        </w:tc>
        <w:tc>
          <w:tcPr>
            <w:tcW w:w="90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08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884028</w:t>
            </w:r>
          </w:p>
        </w:tc>
        <w:tc>
          <w:tcPr>
            <w:tcW w:w="3060" w:type="dxa"/>
          </w:tcPr>
          <w:p w:rsidR="000A4F82" w:rsidRPr="00F940BD" w:rsidRDefault="00E82BF6" w:rsidP="00E82B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 xml:space="preserve">GAC: </w:t>
            </w:r>
            <w:r w:rsidR="000A4F82" w:rsidRPr="00F940BD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216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</w:p>
        </w:tc>
      </w:tr>
      <w:tr w:rsidR="000A4F82" w:rsidRPr="00F940BD" w:rsidTr="00F51D99">
        <w:trPr>
          <w:trHeight w:val="346"/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Pro_7B_Hap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0A4F82" w:rsidRPr="00F940BD" w:rsidRDefault="00E438A0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GA:</w:t>
            </w:r>
            <w:r w:rsidR="00E76D7F" w:rsidRPr="00F940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F82" w:rsidRPr="00F940BD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</w:tr>
      <w:tr w:rsidR="000A4F82" w:rsidRPr="00F940BD" w:rsidTr="00F51D99">
        <w:trPr>
          <w:trHeight w:val="346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45096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40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40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P_1B_Hap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4816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0A4F82" w:rsidRPr="00F940BD" w:rsidRDefault="0054067B" w:rsidP="0054067B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CG:</w:t>
            </w:r>
            <w:r w:rsidR="002C7BBA" w:rsidRPr="00F940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F82" w:rsidRPr="00F940BD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</w:tr>
      <w:tr w:rsidR="000A4F82" w:rsidRPr="00F940BD" w:rsidTr="00F51D99">
        <w:trPr>
          <w:trHeight w:val="599"/>
          <w:jc w:val="center"/>
        </w:trPr>
        <w:tc>
          <w:tcPr>
            <w:tcW w:w="1530" w:type="dxa"/>
            <w:vMerge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P_2B_Hap1</w:t>
            </w:r>
          </w:p>
        </w:tc>
        <w:tc>
          <w:tcPr>
            <w:tcW w:w="900" w:type="dxa"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2193600</w:t>
            </w:r>
          </w:p>
        </w:tc>
        <w:tc>
          <w:tcPr>
            <w:tcW w:w="3060" w:type="dxa"/>
            <w:tcBorders>
              <w:top w:val="nil"/>
            </w:tcBorders>
          </w:tcPr>
          <w:p w:rsidR="000A4F82" w:rsidRPr="00F940BD" w:rsidRDefault="006C6FC2" w:rsidP="006C6FC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GCGCTGTTTGT: ATATCACCCAT</w:t>
            </w:r>
          </w:p>
        </w:tc>
        <w:tc>
          <w:tcPr>
            <w:tcW w:w="2160" w:type="dxa"/>
            <w:tcBorders>
              <w:top w:val="nil"/>
            </w:tcBorders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ATATCACCCAT</w:t>
            </w:r>
          </w:p>
        </w:tc>
      </w:tr>
      <w:tr w:rsidR="000A4F82" w:rsidRPr="00F940BD" w:rsidTr="00F51D99">
        <w:trPr>
          <w:trHeight w:val="436"/>
          <w:jc w:val="center"/>
        </w:trPr>
        <w:tc>
          <w:tcPr>
            <w:tcW w:w="1530" w:type="dxa"/>
            <w:vMerge/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A4F82" w:rsidRPr="00F940BD" w:rsidRDefault="000A4F82" w:rsidP="00D15CC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HP_6B_Hap1</w:t>
            </w:r>
          </w:p>
        </w:tc>
        <w:tc>
          <w:tcPr>
            <w:tcW w:w="90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08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164905</w:t>
            </w:r>
          </w:p>
        </w:tc>
        <w:tc>
          <w:tcPr>
            <w:tcW w:w="3060" w:type="dxa"/>
          </w:tcPr>
          <w:p w:rsidR="000A4F82" w:rsidRPr="00F940BD" w:rsidRDefault="00AA33DF" w:rsidP="00D525CB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 xml:space="preserve">CTAT: </w:t>
            </w:r>
            <w:r w:rsidR="000A4F82" w:rsidRPr="00F940BD">
              <w:rPr>
                <w:rFonts w:ascii="Times New Roman" w:hAnsi="Times New Roman" w:cs="Times New Roman"/>
                <w:sz w:val="20"/>
                <w:szCs w:val="20"/>
              </w:rPr>
              <w:t>TTGC</w:t>
            </w:r>
          </w:p>
        </w:tc>
        <w:tc>
          <w:tcPr>
            <w:tcW w:w="2160" w:type="dxa"/>
          </w:tcPr>
          <w:p w:rsidR="000A4F82" w:rsidRPr="00F940BD" w:rsidRDefault="000A4F82" w:rsidP="00D15CC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TTGC</w:t>
            </w:r>
          </w:p>
        </w:tc>
      </w:tr>
    </w:tbl>
    <w:p w:rsidR="00292D22" w:rsidRPr="00F940BD" w:rsidRDefault="00450960">
      <w:pPr>
        <w:rPr>
          <w:rFonts w:ascii="Times New Roman" w:hAnsi="Times New Roman" w:cs="Times New Roman"/>
          <w:sz w:val="20"/>
          <w:szCs w:val="20"/>
        </w:rPr>
      </w:pPr>
      <w:r w:rsidRPr="00F940B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E39C7">
        <w:rPr>
          <w:rFonts w:ascii="Times New Roman" w:hAnsi="Times New Roman" w:cs="Times New Roman"/>
          <w:sz w:val="20"/>
          <w:szCs w:val="20"/>
        </w:rPr>
        <w:t>Pro=</w:t>
      </w:r>
      <w:r w:rsidR="00DE39C7" w:rsidRPr="00F940BD">
        <w:rPr>
          <w:rFonts w:ascii="Times New Roman" w:hAnsi="Times New Roman" w:cs="Times New Roman"/>
          <w:sz w:val="20"/>
          <w:szCs w:val="20"/>
        </w:rPr>
        <w:t xml:space="preserve"> proline; H</w:t>
      </w:r>
      <w:r w:rsidR="00DE39C7" w:rsidRPr="00F940B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E39C7" w:rsidRPr="00F940BD">
        <w:rPr>
          <w:rFonts w:ascii="Times New Roman" w:hAnsi="Times New Roman" w:cs="Times New Roman"/>
          <w:sz w:val="20"/>
          <w:szCs w:val="20"/>
        </w:rPr>
        <w:t>O</w:t>
      </w:r>
      <w:r w:rsidR="00DE39C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E39C7">
        <w:rPr>
          <w:rFonts w:ascii="Times New Roman" w:hAnsi="Times New Roman" w:cs="Times New Roman"/>
          <w:sz w:val="20"/>
          <w:szCs w:val="20"/>
        </w:rPr>
        <w:t>= hydrogen peroxide</w:t>
      </w:r>
    </w:p>
    <w:p w:rsidR="00292D22" w:rsidRPr="00F940BD" w:rsidRDefault="00292D22">
      <w:pPr>
        <w:rPr>
          <w:rFonts w:ascii="Times New Roman" w:hAnsi="Times New Roman" w:cs="Times New Roman"/>
          <w:sz w:val="20"/>
          <w:szCs w:val="20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F3AC5" w:rsidRDefault="00AF3AC5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F7714" w:rsidRDefault="00DF7714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561FB" w:rsidRPr="00472B6A" w:rsidRDefault="005561FB" w:rsidP="005561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2B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C2C44" w:rsidRPr="00472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5EF2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Start w:id="0" w:name="_GoBack"/>
      <w:bookmarkEnd w:id="0"/>
      <w:r w:rsidR="007810A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72B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2B6A" w:rsidRPr="00E73821">
        <w:rPr>
          <w:rStyle w:val="fontstyle01"/>
          <w:b w:val="0"/>
          <w:bCs w:val="0"/>
          <w:sz w:val="24"/>
          <w:szCs w:val="24"/>
        </w:rPr>
        <w:t>Correlation of Pro, H</w:t>
      </w:r>
      <w:r w:rsidR="00472B6A" w:rsidRPr="00E73821">
        <w:rPr>
          <w:rStyle w:val="fontstyle01"/>
          <w:b w:val="0"/>
          <w:bCs w:val="0"/>
          <w:sz w:val="24"/>
          <w:szCs w:val="24"/>
          <w:vertAlign w:val="subscript"/>
        </w:rPr>
        <w:t>2</w:t>
      </w:r>
      <w:r w:rsidR="00472B6A" w:rsidRPr="00E73821">
        <w:rPr>
          <w:rStyle w:val="fontstyle01"/>
          <w:b w:val="0"/>
          <w:bCs w:val="0"/>
          <w:sz w:val="24"/>
          <w:szCs w:val="24"/>
        </w:rPr>
        <w:t>O</w:t>
      </w:r>
      <w:r w:rsidR="00472B6A" w:rsidRPr="00E73821">
        <w:rPr>
          <w:rStyle w:val="fontstyle01"/>
          <w:b w:val="0"/>
          <w:bCs w:val="0"/>
          <w:sz w:val="24"/>
          <w:szCs w:val="24"/>
          <w:vertAlign w:val="subscript"/>
        </w:rPr>
        <w:t>2</w:t>
      </w:r>
      <w:r w:rsidR="00472B6A" w:rsidRPr="00E73821">
        <w:rPr>
          <w:rStyle w:val="fontstyle01"/>
          <w:b w:val="0"/>
          <w:bCs w:val="0"/>
          <w:sz w:val="24"/>
          <w:szCs w:val="24"/>
        </w:rPr>
        <w:t xml:space="preserve"> and yield</w:t>
      </w:r>
      <w:r w:rsidR="002E3909">
        <w:rPr>
          <w:rStyle w:val="fontstyle01"/>
          <w:b w:val="0"/>
          <w:bCs w:val="0"/>
          <w:sz w:val="24"/>
          <w:szCs w:val="24"/>
        </w:rPr>
        <w:t>-</w:t>
      </w:r>
      <w:r w:rsidR="00472B6A" w:rsidRPr="00E73821">
        <w:rPr>
          <w:rStyle w:val="fontstyle01"/>
          <w:b w:val="0"/>
          <w:bCs w:val="0"/>
          <w:sz w:val="24"/>
          <w:szCs w:val="24"/>
        </w:rPr>
        <w:t>related traits under drought stress condi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960"/>
        <w:gridCol w:w="1116"/>
        <w:gridCol w:w="1116"/>
        <w:gridCol w:w="1116"/>
        <w:gridCol w:w="1116"/>
        <w:gridCol w:w="960"/>
        <w:gridCol w:w="960"/>
        <w:gridCol w:w="1030"/>
      </w:tblGrid>
      <w:tr w:rsidR="005561FB" w:rsidRPr="00F940BD" w:rsidTr="000A595B">
        <w:trPr>
          <w:trHeight w:val="300"/>
          <w:jc w:val="center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W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W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H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W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96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79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89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49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53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66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55*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54****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W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46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52*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42**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H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16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6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30" w:type="dxa"/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1FB" w:rsidRPr="00F940BD" w:rsidTr="000A595B">
        <w:trPr>
          <w:trHeight w:val="300"/>
          <w:jc w:val="center"/>
        </w:trPr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Pr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5561FB" w:rsidRPr="00F940BD" w:rsidRDefault="005561FB" w:rsidP="000A5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B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:rsidR="00292D22" w:rsidRDefault="005561FB" w:rsidP="00D11530">
      <w:pPr>
        <w:rPr>
          <w:rFonts w:ascii="Times New Roman" w:hAnsi="Times New Roman" w:cs="Times New Roman"/>
          <w:sz w:val="20"/>
          <w:szCs w:val="20"/>
        </w:rPr>
      </w:pPr>
      <w:r w:rsidRPr="00F940BD">
        <w:rPr>
          <w:rFonts w:ascii="Times New Roman" w:hAnsi="Times New Roman" w:cs="Times New Roman"/>
          <w:sz w:val="20"/>
          <w:szCs w:val="20"/>
        </w:rPr>
        <w:t>Note: *p&lt;0.05 (2-tailed); **p&lt;0.01 (2-tailed), and ***p&lt;0.0001 (2-tailed)</w:t>
      </w:r>
      <w:r w:rsidR="00D11530" w:rsidRPr="00F940BD">
        <w:rPr>
          <w:rFonts w:ascii="Times New Roman" w:hAnsi="Times New Roman" w:cs="Times New Roman"/>
          <w:sz w:val="20"/>
          <w:szCs w:val="20"/>
        </w:rPr>
        <w:t>;</w:t>
      </w:r>
      <w:r w:rsidRPr="00F940BD">
        <w:rPr>
          <w:rFonts w:ascii="Times New Roman" w:hAnsi="Times New Roman" w:cs="Times New Roman"/>
          <w:sz w:val="20"/>
          <w:szCs w:val="20"/>
        </w:rPr>
        <w:t xml:space="preserve"> Abbreviations: GY, grain yield; PBW, plant dry biomass weight; SDW, shoot dry matter weight;  SN, spike number;  KN, kernels number; TKW, thousand kernel weight (TKW); DrH</w:t>
      </w:r>
      <w:r w:rsidRPr="00ED20B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940BD">
        <w:rPr>
          <w:rFonts w:ascii="Times New Roman" w:hAnsi="Times New Roman" w:cs="Times New Roman"/>
          <w:sz w:val="20"/>
          <w:szCs w:val="20"/>
        </w:rPr>
        <w:t>O</w:t>
      </w:r>
      <w:r w:rsidRPr="00ED20B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940BD">
        <w:rPr>
          <w:rFonts w:ascii="Times New Roman" w:hAnsi="Times New Roman" w:cs="Times New Roman"/>
          <w:sz w:val="20"/>
          <w:szCs w:val="20"/>
        </w:rPr>
        <w:t xml:space="preserve">, hydrogen peroxide under drought stress; </w:t>
      </w:r>
      <w:r w:rsidR="00D11530" w:rsidRPr="00F940BD">
        <w:rPr>
          <w:rFonts w:ascii="Times New Roman" w:hAnsi="Times New Roman" w:cs="Times New Roman"/>
          <w:sz w:val="20"/>
          <w:szCs w:val="20"/>
        </w:rPr>
        <w:t xml:space="preserve"> </w:t>
      </w:r>
      <w:r w:rsidRPr="00F940BD">
        <w:rPr>
          <w:rFonts w:ascii="Times New Roman" w:hAnsi="Times New Roman" w:cs="Times New Roman"/>
          <w:sz w:val="20"/>
          <w:szCs w:val="20"/>
        </w:rPr>
        <w:t>DrProl, proline content under drought stress</w:t>
      </w:r>
    </w:p>
    <w:p w:rsidR="007810A1" w:rsidRDefault="007810A1" w:rsidP="00D11530">
      <w:pPr>
        <w:rPr>
          <w:rFonts w:ascii="Times New Roman" w:hAnsi="Times New Roman" w:cs="Times New Roman"/>
          <w:sz w:val="20"/>
          <w:szCs w:val="20"/>
        </w:rPr>
      </w:pPr>
    </w:p>
    <w:p w:rsidR="007810A1" w:rsidRPr="00A0061C" w:rsidRDefault="007810A1" w:rsidP="007810A1">
      <w:pPr>
        <w:jc w:val="center"/>
        <w:rPr>
          <w:rFonts w:ascii="Times New Roman" w:hAnsi="Times New Roman" w:cs="Times New Roman"/>
          <w:sz w:val="24"/>
          <w:szCs w:val="24"/>
        </w:rPr>
      </w:pPr>
      <w:r w:rsidRPr="00216557">
        <w:rPr>
          <w:rFonts w:ascii="Times New Roman" w:hAnsi="Times New Roman" w:cs="Times New Roman"/>
          <w:b/>
          <w:bCs/>
          <w:sz w:val="24"/>
          <w:szCs w:val="24"/>
        </w:rPr>
        <w:t>Supplementary Table S7b</w:t>
      </w:r>
      <w:r w:rsidRPr="00216557">
        <w:rPr>
          <w:rFonts w:ascii="Times New Roman" w:hAnsi="Times New Roman" w:cs="Times New Roman"/>
          <w:sz w:val="24"/>
          <w:szCs w:val="24"/>
        </w:rPr>
        <w:t xml:space="preserve"> </w:t>
      </w:r>
      <w:r w:rsidRPr="00851A62">
        <w:rPr>
          <w:rFonts w:ascii="Times New Roman" w:hAnsi="Times New Roman" w:cs="Times New Roman"/>
          <w:sz w:val="24"/>
          <w:szCs w:val="24"/>
        </w:rPr>
        <w:t>Correlation of proline and H</w:t>
      </w:r>
      <w:r w:rsidRPr="00851A6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51A62">
        <w:rPr>
          <w:rFonts w:ascii="Times New Roman" w:hAnsi="Times New Roman" w:cs="Times New Roman"/>
          <w:sz w:val="24"/>
          <w:szCs w:val="24"/>
        </w:rPr>
        <w:t>O</w:t>
      </w:r>
      <w:r w:rsidRPr="00A006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061C">
        <w:rPr>
          <w:rFonts w:ascii="Times New Roman" w:hAnsi="Times New Roman" w:cs="Times New Roman"/>
          <w:sz w:val="24"/>
          <w:szCs w:val="24"/>
        </w:rPr>
        <w:t xml:space="preserve"> with yield</w:t>
      </w:r>
      <w:r w:rsidR="002E3909">
        <w:rPr>
          <w:rFonts w:ascii="Times New Roman" w:hAnsi="Times New Roman" w:cs="Times New Roman"/>
          <w:sz w:val="24"/>
          <w:szCs w:val="24"/>
        </w:rPr>
        <w:t>-</w:t>
      </w:r>
      <w:r w:rsidRPr="00A0061C">
        <w:rPr>
          <w:rFonts w:ascii="Times New Roman" w:hAnsi="Times New Roman" w:cs="Times New Roman"/>
          <w:sz w:val="24"/>
          <w:szCs w:val="24"/>
        </w:rPr>
        <w:t xml:space="preserve">related traits under well water </w:t>
      </w:r>
      <w:r w:rsidR="00CC79EB" w:rsidRPr="00A0061C">
        <w:rPr>
          <w:rFonts w:ascii="Times New Roman" w:hAnsi="Times New Roman" w:cs="Times New Roman"/>
          <w:sz w:val="24"/>
          <w:szCs w:val="24"/>
        </w:rPr>
        <w:t xml:space="preserve">(control) </w:t>
      </w:r>
      <w:r w:rsidRPr="00A0061C">
        <w:rPr>
          <w:rFonts w:ascii="Times New Roman" w:hAnsi="Times New Roman" w:cs="Times New Roman"/>
          <w:sz w:val="24"/>
          <w:szCs w:val="24"/>
        </w:rPr>
        <w:t>condi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141"/>
        <w:gridCol w:w="1255"/>
        <w:gridCol w:w="1125"/>
        <w:gridCol w:w="1093"/>
        <w:gridCol w:w="1093"/>
        <w:gridCol w:w="774"/>
        <w:gridCol w:w="788"/>
        <w:gridCol w:w="866"/>
      </w:tblGrid>
      <w:tr w:rsidR="007810A1" w:rsidRPr="00A0061C" w:rsidTr="007810A1">
        <w:trPr>
          <w:trHeight w:val="300"/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W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_C</w:t>
            </w: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:rsidR="007810A1" w:rsidRPr="00216557" w:rsidRDefault="007810A1" w:rsidP="00781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 xml:space="preserve">0.36*   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W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 xml:space="preserve">0.46**  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96****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 xml:space="preserve">0.55*** 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79****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93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58****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58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 xml:space="preserve">0.54*** 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90****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83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3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7****</w:t>
            </w: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W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3****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0****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4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62****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_Con</w:t>
            </w:r>
          </w:p>
        </w:tc>
        <w:tc>
          <w:tcPr>
            <w:tcW w:w="1141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125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93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4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88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noWrap/>
            <w:hideMark/>
          </w:tcPr>
          <w:p w:rsidR="007810A1" w:rsidRPr="00216557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A1" w:rsidRPr="00A0061C" w:rsidTr="007810A1">
        <w:trPr>
          <w:trHeight w:val="300"/>
          <w:jc w:val="center"/>
        </w:trPr>
        <w:tc>
          <w:tcPr>
            <w:tcW w:w="1451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8D4A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8D4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8D4A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8D4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Con</w:t>
            </w:r>
          </w:p>
        </w:tc>
        <w:tc>
          <w:tcPr>
            <w:tcW w:w="1141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5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125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93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93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74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88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  <w:noWrap/>
            <w:hideMark/>
          </w:tcPr>
          <w:p w:rsidR="007810A1" w:rsidRPr="008D4A48" w:rsidRDefault="007810A1" w:rsidP="00781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4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7810A1" w:rsidRDefault="007810A1" w:rsidP="007810A1">
      <w:pPr>
        <w:rPr>
          <w:rFonts w:ascii="Times New Roman" w:hAnsi="Times New Roman" w:cs="Times New Roman"/>
          <w:sz w:val="20"/>
          <w:szCs w:val="20"/>
        </w:rPr>
      </w:pPr>
    </w:p>
    <w:p w:rsidR="007810A1" w:rsidRPr="00F940BD" w:rsidRDefault="007810A1" w:rsidP="00D11530">
      <w:pPr>
        <w:rPr>
          <w:rFonts w:ascii="Times New Roman" w:hAnsi="Times New Roman" w:cs="Times New Roman"/>
          <w:sz w:val="20"/>
          <w:szCs w:val="20"/>
        </w:rPr>
      </w:pPr>
      <w:r w:rsidRPr="00F940BD">
        <w:rPr>
          <w:rFonts w:ascii="Times New Roman" w:hAnsi="Times New Roman" w:cs="Times New Roman"/>
          <w:sz w:val="20"/>
          <w:szCs w:val="20"/>
        </w:rPr>
        <w:t xml:space="preserve">Note: *p&lt;0.05 (2-tailed); **p&lt;0.01 (2-tailed), and ***p&lt;0.0001 (2-tailed); Abbreviations: GY, grain yield; PBW, plant dry biomass weight; SDW, shoot dry matter weight;  SN, spike number;  KN, kernels number; TKW, thousand kernel weight (TKW); </w:t>
      </w:r>
      <w:r w:rsidRPr="008C4B46">
        <w:rPr>
          <w:rFonts w:ascii="Times New Roman" w:hAnsi="Times New Roman" w:cs="Times New Roman"/>
          <w:sz w:val="20"/>
          <w:szCs w:val="20"/>
        </w:rPr>
        <w:t>H</w:t>
      </w:r>
      <w:r w:rsidRPr="0063267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C4B46">
        <w:rPr>
          <w:rFonts w:ascii="Times New Roman" w:hAnsi="Times New Roman" w:cs="Times New Roman"/>
          <w:sz w:val="20"/>
          <w:szCs w:val="20"/>
        </w:rPr>
        <w:t>O</w:t>
      </w:r>
      <w:r w:rsidRPr="0063267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C4B46">
        <w:rPr>
          <w:rFonts w:ascii="Times New Roman" w:hAnsi="Times New Roman" w:cs="Times New Roman"/>
          <w:sz w:val="20"/>
          <w:szCs w:val="20"/>
        </w:rPr>
        <w:t>_Con</w:t>
      </w:r>
      <w:r w:rsidRPr="00F940BD">
        <w:rPr>
          <w:rFonts w:ascii="Times New Roman" w:hAnsi="Times New Roman" w:cs="Times New Roman"/>
          <w:sz w:val="20"/>
          <w:szCs w:val="20"/>
        </w:rPr>
        <w:t xml:space="preserve">, hydrogen peroxide under </w:t>
      </w:r>
      <w:r w:rsidR="009A584E">
        <w:rPr>
          <w:rFonts w:ascii="Times New Roman" w:hAnsi="Times New Roman" w:cs="Times New Roman"/>
          <w:sz w:val="20"/>
          <w:szCs w:val="20"/>
        </w:rPr>
        <w:t>control condition</w:t>
      </w:r>
      <w:r w:rsidRPr="00F940BD">
        <w:rPr>
          <w:rFonts w:ascii="Times New Roman" w:hAnsi="Times New Roman" w:cs="Times New Roman"/>
          <w:sz w:val="20"/>
          <w:szCs w:val="20"/>
        </w:rPr>
        <w:t xml:space="preserve">;  </w:t>
      </w:r>
      <w:r w:rsidRPr="008C4B46">
        <w:rPr>
          <w:rFonts w:ascii="Times New Roman" w:hAnsi="Times New Roman" w:cs="Times New Roman"/>
          <w:sz w:val="20"/>
          <w:szCs w:val="20"/>
        </w:rPr>
        <w:t>Pro_Con</w:t>
      </w:r>
      <w:r>
        <w:rPr>
          <w:rFonts w:ascii="Times New Roman" w:hAnsi="Times New Roman" w:cs="Times New Roman"/>
          <w:sz w:val="20"/>
          <w:szCs w:val="20"/>
        </w:rPr>
        <w:t>, proline content under control treatment</w:t>
      </w:r>
    </w:p>
    <w:sectPr w:rsidR="007810A1" w:rsidRPr="00F940BD" w:rsidSect="00D15CC7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569"/>
    <w:rsid w:val="00006B0F"/>
    <w:rsid w:val="000163E0"/>
    <w:rsid w:val="00020ED5"/>
    <w:rsid w:val="000251CF"/>
    <w:rsid w:val="00033F97"/>
    <w:rsid w:val="0003449C"/>
    <w:rsid w:val="00035A35"/>
    <w:rsid w:val="00055C1F"/>
    <w:rsid w:val="00055DC2"/>
    <w:rsid w:val="00057D78"/>
    <w:rsid w:val="00061F3A"/>
    <w:rsid w:val="000638C9"/>
    <w:rsid w:val="00067DDE"/>
    <w:rsid w:val="00072693"/>
    <w:rsid w:val="00074CEC"/>
    <w:rsid w:val="000772E3"/>
    <w:rsid w:val="00077F73"/>
    <w:rsid w:val="00081384"/>
    <w:rsid w:val="00083A04"/>
    <w:rsid w:val="00085827"/>
    <w:rsid w:val="00093A08"/>
    <w:rsid w:val="00095372"/>
    <w:rsid w:val="000976AA"/>
    <w:rsid w:val="000A32D6"/>
    <w:rsid w:val="000A4F82"/>
    <w:rsid w:val="000A595B"/>
    <w:rsid w:val="000B4B8B"/>
    <w:rsid w:val="000B6763"/>
    <w:rsid w:val="000C2838"/>
    <w:rsid w:val="000C45D7"/>
    <w:rsid w:val="000C4B7B"/>
    <w:rsid w:val="000C7815"/>
    <w:rsid w:val="000D189F"/>
    <w:rsid w:val="000E00E2"/>
    <w:rsid w:val="000E5DCC"/>
    <w:rsid w:val="000E68C9"/>
    <w:rsid w:val="000F24D7"/>
    <w:rsid w:val="000F3364"/>
    <w:rsid w:val="000F7BE2"/>
    <w:rsid w:val="000F7C53"/>
    <w:rsid w:val="00106BB3"/>
    <w:rsid w:val="00110E6F"/>
    <w:rsid w:val="0011725A"/>
    <w:rsid w:val="0011756B"/>
    <w:rsid w:val="001404E7"/>
    <w:rsid w:val="001407D2"/>
    <w:rsid w:val="0015077F"/>
    <w:rsid w:val="00151C4F"/>
    <w:rsid w:val="00153049"/>
    <w:rsid w:val="00162E29"/>
    <w:rsid w:val="00177C15"/>
    <w:rsid w:val="001806AB"/>
    <w:rsid w:val="001826A6"/>
    <w:rsid w:val="00191998"/>
    <w:rsid w:val="00194F17"/>
    <w:rsid w:val="001A2AD2"/>
    <w:rsid w:val="001A64CE"/>
    <w:rsid w:val="001B3DF2"/>
    <w:rsid w:val="001B4962"/>
    <w:rsid w:val="001B6176"/>
    <w:rsid w:val="001C5DF0"/>
    <w:rsid w:val="001E26B0"/>
    <w:rsid w:val="001E36D8"/>
    <w:rsid w:val="001E395C"/>
    <w:rsid w:val="001E5A32"/>
    <w:rsid w:val="001E5DA4"/>
    <w:rsid w:val="001F0046"/>
    <w:rsid w:val="001F1188"/>
    <w:rsid w:val="001F7D3B"/>
    <w:rsid w:val="00202DBD"/>
    <w:rsid w:val="00204E54"/>
    <w:rsid w:val="00212715"/>
    <w:rsid w:val="00216557"/>
    <w:rsid w:val="00233B01"/>
    <w:rsid w:val="0023451F"/>
    <w:rsid w:val="00235303"/>
    <w:rsid w:val="00236F9F"/>
    <w:rsid w:val="002438DD"/>
    <w:rsid w:val="00243BCC"/>
    <w:rsid w:val="00244B47"/>
    <w:rsid w:val="00247306"/>
    <w:rsid w:val="00250E02"/>
    <w:rsid w:val="00250F80"/>
    <w:rsid w:val="0025117C"/>
    <w:rsid w:val="0025124B"/>
    <w:rsid w:val="00251F26"/>
    <w:rsid w:val="00253122"/>
    <w:rsid w:val="00256F0E"/>
    <w:rsid w:val="00261A7E"/>
    <w:rsid w:val="0026300C"/>
    <w:rsid w:val="002657B5"/>
    <w:rsid w:val="002713CE"/>
    <w:rsid w:val="00273E08"/>
    <w:rsid w:val="002838D2"/>
    <w:rsid w:val="00285161"/>
    <w:rsid w:val="002865E6"/>
    <w:rsid w:val="00287221"/>
    <w:rsid w:val="002904C6"/>
    <w:rsid w:val="00292D22"/>
    <w:rsid w:val="00295394"/>
    <w:rsid w:val="00297E94"/>
    <w:rsid w:val="002A78C4"/>
    <w:rsid w:val="002B40AE"/>
    <w:rsid w:val="002C31E0"/>
    <w:rsid w:val="002C31F2"/>
    <w:rsid w:val="002C7BBA"/>
    <w:rsid w:val="002D5EAC"/>
    <w:rsid w:val="002E12D8"/>
    <w:rsid w:val="002E3909"/>
    <w:rsid w:val="002E4562"/>
    <w:rsid w:val="002E60F7"/>
    <w:rsid w:val="002E6566"/>
    <w:rsid w:val="002E6A2F"/>
    <w:rsid w:val="002F3294"/>
    <w:rsid w:val="002F3C32"/>
    <w:rsid w:val="002F3FFD"/>
    <w:rsid w:val="002F7C8B"/>
    <w:rsid w:val="003203D3"/>
    <w:rsid w:val="00322A38"/>
    <w:rsid w:val="00324FF3"/>
    <w:rsid w:val="00337065"/>
    <w:rsid w:val="003446C1"/>
    <w:rsid w:val="003456CF"/>
    <w:rsid w:val="00357FA2"/>
    <w:rsid w:val="00361620"/>
    <w:rsid w:val="00363471"/>
    <w:rsid w:val="003634A6"/>
    <w:rsid w:val="00364C6A"/>
    <w:rsid w:val="00365095"/>
    <w:rsid w:val="00365F35"/>
    <w:rsid w:val="0036700B"/>
    <w:rsid w:val="0037636C"/>
    <w:rsid w:val="00382314"/>
    <w:rsid w:val="00391A4B"/>
    <w:rsid w:val="0039301A"/>
    <w:rsid w:val="00393E6B"/>
    <w:rsid w:val="003941D0"/>
    <w:rsid w:val="003A1003"/>
    <w:rsid w:val="003A616F"/>
    <w:rsid w:val="003A66EC"/>
    <w:rsid w:val="003B03CD"/>
    <w:rsid w:val="003B3206"/>
    <w:rsid w:val="003B34B1"/>
    <w:rsid w:val="003C2DB1"/>
    <w:rsid w:val="003C3511"/>
    <w:rsid w:val="003C6CD2"/>
    <w:rsid w:val="003D537F"/>
    <w:rsid w:val="003E0A33"/>
    <w:rsid w:val="003E19B3"/>
    <w:rsid w:val="003E4266"/>
    <w:rsid w:val="003F0EC6"/>
    <w:rsid w:val="003F2C4D"/>
    <w:rsid w:val="003F7CCC"/>
    <w:rsid w:val="0040043B"/>
    <w:rsid w:val="00402A6B"/>
    <w:rsid w:val="0040402D"/>
    <w:rsid w:val="004047CF"/>
    <w:rsid w:val="00411B3B"/>
    <w:rsid w:val="0041245C"/>
    <w:rsid w:val="004135E4"/>
    <w:rsid w:val="00413D65"/>
    <w:rsid w:val="00417CE5"/>
    <w:rsid w:val="00420795"/>
    <w:rsid w:val="00430776"/>
    <w:rsid w:val="00431C32"/>
    <w:rsid w:val="00432DDF"/>
    <w:rsid w:val="00433392"/>
    <w:rsid w:val="0043641E"/>
    <w:rsid w:val="00441C23"/>
    <w:rsid w:val="00450960"/>
    <w:rsid w:val="00452769"/>
    <w:rsid w:val="004542A8"/>
    <w:rsid w:val="00455A68"/>
    <w:rsid w:val="00456B47"/>
    <w:rsid w:val="00456F61"/>
    <w:rsid w:val="00461446"/>
    <w:rsid w:val="00471995"/>
    <w:rsid w:val="00472B6A"/>
    <w:rsid w:val="00473BFC"/>
    <w:rsid w:val="004758EE"/>
    <w:rsid w:val="00475F27"/>
    <w:rsid w:val="004849C8"/>
    <w:rsid w:val="00487262"/>
    <w:rsid w:val="004938D7"/>
    <w:rsid w:val="00495774"/>
    <w:rsid w:val="00496552"/>
    <w:rsid w:val="004A1482"/>
    <w:rsid w:val="004A18B4"/>
    <w:rsid w:val="004A30B6"/>
    <w:rsid w:val="004A5F42"/>
    <w:rsid w:val="004B3F02"/>
    <w:rsid w:val="004B4939"/>
    <w:rsid w:val="004C2C44"/>
    <w:rsid w:val="004C3843"/>
    <w:rsid w:val="004C4A7F"/>
    <w:rsid w:val="004C5FBF"/>
    <w:rsid w:val="004D32A6"/>
    <w:rsid w:val="004D58D4"/>
    <w:rsid w:val="004E625A"/>
    <w:rsid w:val="004F09C6"/>
    <w:rsid w:val="004F2815"/>
    <w:rsid w:val="0050025B"/>
    <w:rsid w:val="00505F68"/>
    <w:rsid w:val="0050659C"/>
    <w:rsid w:val="00506E8A"/>
    <w:rsid w:val="00507188"/>
    <w:rsid w:val="00513EB6"/>
    <w:rsid w:val="00515305"/>
    <w:rsid w:val="00516180"/>
    <w:rsid w:val="00516929"/>
    <w:rsid w:val="00517715"/>
    <w:rsid w:val="005202BF"/>
    <w:rsid w:val="00525CDA"/>
    <w:rsid w:val="00530619"/>
    <w:rsid w:val="00532071"/>
    <w:rsid w:val="0054067B"/>
    <w:rsid w:val="00545D3A"/>
    <w:rsid w:val="00546458"/>
    <w:rsid w:val="005561FB"/>
    <w:rsid w:val="005659DA"/>
    <w:rsid w:val="005707E5"/>
    <w:rsid w:val="00570DD5"/>
    <w:rsid w:val="0057188B"/>
    <w:rsid w:val="00572F7D"/>
    <w:rsid w:val="00573E3F"/>
    <w:rsid w:val="00586A99"/>
    <w:rsid w:val="005970FA"/>
    <w:rsid w:val="005A0D04"/>
    <w:rsid w:val="005A4F44"/>
    <w:rsid w:val="005A580A"/>
    <w:rsid w:val="005B2449"/>
    <w:rsid w:val="005B4086"/>
    <w:rsid w:val="005B47B8"/>
    <w:rsid w:val="005C1CBF"/>
    <w:rsid w:val="005D517C"/>
    <w:rsid w:val="005D6ABC"/>
    <w:rsid w:val="005E3BDE"/>
    <w:rsid w:val="005F5DDD"/>
    <w:rsid w:val="005F686B"/>
    <w:rsid w:val="005F7E3F"/>
    <w:rsid w:val="006133CF"/>
    <w:rsid w:val="00613B41"/>
    <w:rsid w:val="006140AF"/>
    <w:rsid w:val="00615D35"/>
    <w:rsid w:val="00626468"/>
    <w:rsid w:val="006319DB"/>
    <w:rsid w:val="00634DCC"/>
    <w:rsid w:val="00660418"/>
    <w:rsid w:val="0066045C"/>
    <w:rsid w:val="00666501"/>
    <w:rsid w:val="00672FB1"/>
    <w:rsid w:val="00675F23"/>
    <w:rsid w:val="00675F67"/>
    <w:rsid w:val="00676ACC"/>
    <w:rsid w:val="00677BBE"/>
    <w:rsid w:val="006828A8"/>
    <w:rsid w:val="00683E4F"/>
    <w:rsid w:val="00686E62"/>
    <w:rsid w:val="00695427"/>
    <w:rsid w:val="006967A5"/>
    <w:rsid w:val="006A17BE"/>
    <w:rsid w:val="006A488C"/>
    <w:rsid w:val="006A69C0"/>
    <w:rsid w:val="006B2F8B"/>
    <w:rsid w:val="006B3CBA"/>
    <w:rsid w:val="006C44A6"/>
    <w:rsid w:val="006C6FC2"/>
    <w:rsid w:val="006D014E"/>
    <w:rsid w:val="006D577F"/>
    <w:rsid w:val="006D5B2C"/>
    <w:rsid w:val="006D7B57"/>
    <w:rsid w:val="006E1B11"/>
    <w:rsid w:val="006E59B5"/>
    <w:rsid w:val="006F0F61"/>
    <w:rsid w:val="006F11A6"/>
    <w:rsid w:val="0070323A"/>
    <w:rsid w:val="0070365F"/>
    <w:rsid w:val="00704E03"/>
    <w:rsid w:val="00705396"/>
    <w:rsid w:val="00705BA4"/>
    <w:rsid w:val="00707740"/>
    <w:rsid w:val="0071032E"/>
    <w:rsid w:val="00711C84"/>
    <w:rsid w:val="007130BC"/>
    <w:rsid w:val="00715EDD"/>
    <w:rsid w:val="00716DEE"/>
    <w:rsid w:val="0071758E"/>
    <w:rsid w:val="00717DBD"/>
    <w:rsid w:val="007223B0"/>
    <w:rsid w:val="007272BE"/>
    <w:rsid w:val="00732318"/>
    <w:rsid w:val="00735DBF"/>
    <w:rsid w:val="00736502"/>
    <w:rsid w:val="00741F08"/>
    <w:rsid w:val="0074293F"/>
    <w:rsid w:val="00752BC9"/>
    <w:rsid w:val="007542FB"/>
    <w:rsid w:val="00755F0F"/>
    <w:rsid w:val="0075600F"/>
    <w:rsid w:val="00756768"/>
    <w:rsid w:val="007575CE"/>
    <w:rsid w:val="007611E4"/>
    <w:rsid w:val="007648A4"/>
    <w:rsid w:val="00774EC3"/>
    <w:rsid w:val="007769CB"/>
    <w:rsid w:val="007810A1"/>
    <w:rsid w:val="007830EA"/>
    <w:rsid w:val="007844B5"/>
    <w:rsid w:val="0079175E"/>
    <w:rsid w:val="00791FC5"/>
    <w:rsid w:val="007949C2"/>
    <w:rsid w:val="00795588"/>
    <w:rsid w:val="00797B5A"/>
    <w:rsid w:val="007A21F9"/>
    <w:rsid w:val="007A2B04"/>
    <w:rsid w:val="007A4445"/>
    <w:rsid w:val="007B7476"/>
    <w:rsid w:val="007C45F9"/>
    <w:rsid w:val="007D2FE7"/>
    <w:rsid w:val="007D5159"/>
    <w:rsid w:val="007D7353"/>
    <w:rsid w:val="007E19DB"/>
    <w:rsid w:val="007E793E"/>
    <w:rsid w:val="007F17EF"/>
    <w:rsid w:val="008012B1"/>
    <w:rsid w:val="0080306E"/>
    <w:rsid w:val="00803A90"/>
    <w:rsid w:val="00806C1B"/>
    <w:rsid w:val="008111EE"/>
    <w:rsid w:val="00811D9C"/>
    <w:rsid w:val="00817FC5"/>
    <w:rsid w:val="00826AED"/>
    <w:rsid w:val="00833A33"/>
    <w:rsid w:val="00837C1E"/>
    <w:rsid w:val="00844397"/>
    <w:rsid w:val="00851A62"/>
    <w:rsid w:val="00852893"/>
    <w:rsid w:val="00853009"/>
    <w:rsid w:val="00855518"/>
    <w:rsid w:val="0086039E"/>
    <w:rsid w:val="008665CA"/>
    <w:rsid w:val="00867357"/>
    <w:rsid w:val="00887C0F"/>
    <w:rsid w:val="00890D2B"/>
    <w:rsid w:val="008C670B"/>
    <w:rsid w:val="008D4A48"/>
    <w:rsid w:val="008D6C6C"/>
    <w:rsid w:val="008E2F23"/>
    <w:rsid w:val="008E35A9"/>
    <w:rsid w:val="008E6BDD"/>
    <w:rsid w:val="008F4F15"/>
    <w:rsid w:val="00905640"/>
    <w:rsid w:val="0090712F"/>
    <w:rsid w:val="009074D7"/>
    <w:rsid w:val="00910A31"/>
    <w:rsid w:val="00915FE6"/>
    <w:rsid w:val="00917DF4"/>
    <w:rsid w:val="0092194A"/>
    <w:rsid w:val="009219FC"/>
    <w:rsid w:val="0092292A"/>
    <w:rsid w:val="0093072E"/>
    <w:rsid w:val="009307BF"/>
    <w:rsid w:val="009330CF"/>
    <w:rsid w:val="00936485"/>
    <w:rsid w:val="0094274B"/>
    <w:rsid w:val="00945AD2"/>
    <w:rsid w:val="00950E73"/>
    <w:rsid w:val="009571DD"/>
    <w:rsid w:val="009645DB"/>
    <w:rsid w:val="00965217"/>
    <w:rsid w:val="00967632"/>
    <w:rsid w:val="009679BC"/>
    <w:rsid w:val="00967E31"/>
    <w:rsid w:val="00977474"/>
    <w:rsid w:val="0097775B"/>
    <w:rsid w:val="009811E1"/>
    <w:rsid w:val="00987018"/>
    <w:rsid w:val="00993DE7"/>
    <w:rsid w:val="009A1725"/>
    <w:rsid w:val="009A1727"/>
    <w:rsid w:val="009A584E"/>
    <w:rsid w:val="009B3A61"/>
    <w:rsid w:val="009B6C4E"/>
    <w:rsid w:val="009B73A6"/>
    <w:rsid w:val="009B7A8F"/>
    <w:rsid w:val="009C022C"/>
    <w:rsid w:val="009C272A"/>
    <w:rsid w:val="009C2CA1"/>
    <w:rsid w:val="009C4FC4"/>
    <w:rsid w:val="009D7190"/>
    <w:rsid w:val="009E178E"/>
    <w:rsid w:val="009F06E2"/>
    <w:rsid w:val="009F3DF1"/>
    <w:rsid w:val="009F4DA7"/>
    <w:rsid w:val="00A0061C"/>
    <w:rsid w:val="00A0395E"/>
    <w:rsid w:val="00A05703"/>
    <w:rsid w:val="00A20C79"/>
    <w:rsid w:val="00A21F12"/>
    <w:rsid w:val="00A22D2F"/>
    <w:rsid w:val="00A23D1D"/>
    <w:rsid w:val="00A35EE8"/>
    <w:rsid w:val="00A40690"/>
    <w:rsid w:val="00A50008"/>
    <w:rsid w:val="00A51330"/>
    <w:rsid w:val="00A577FF"/>
    <w:rsid w:val="00A60AE5"/>
    <w:rsid w:val="00A62AED"/>
    <w:rsid w:val="00A65D91"/>
    <w:rsid w:val="00A71DF0"/>
    <w:rsid w:val="00A7452C"/>
    <w:rsid w:val="00A76892"/>
    <w:rsid w:val="00A95336"/>
    <w:rsid w:val="00A96343"/>
    <w:rsid w:val="00AA1753"/>
    <w:rsid w:val="00AA33DF"/>
    <w:rsid w:val="00AA48C2"/>
    <w:rsid w:val="00AB099E"/>
    <w:rsid w:val="00AB0B2A"/>
    <w:rsid w:val="00AB12A9"/>
    <w:rsid w:val="00AB39C4"/>
    <w:rsid w:val="00AB4141"/>
    <w:rsid w:val="00AC0013"/>
    <w:rsid w:val="00AC0BF9"/>
    <w:rsid w:val="00AC5AF9"/>
    <w:rsid w:val="00AC7E56"/>
    <w:rsid w:val="00AD475C"/>
    <w:rsid w:val="00AD7FCF"/>
    <w:rsid w:val="00AE10CB"/>
    <w:rsid w:val="00AE1C6E"/>
    <w:rsid w:val="00AE2E0F"/>
    <w:rsid w:val="00AE3F6B"/>
    <w:rsid w:val="00AE4F54"/>
    <w:rsid w:val="00AE5535"/>
    <w:rsid w:val="00AE67BE"/>
    <w:rsid w:val="00AF0566"/>
    <w:rsid w:val="00AF3129"/>
    <w:rsid w:val="00AF3AC5"/>
    <w:rsid w:val="00B04A9A"/>
    <w:rsid w:val="00B12BF3"/>
    <w:rsid w:val="00B132F8"/>
    <w:rsid w:val="00B14B47"/>
    <w:rsid w:val="00B36BBA"/>
    <w:rsid w:val="00B41C58"/>
    <w:rsid w:val="00B42293"/>
    <w:rsid w:val="00B45A22"/>
    <w:rsid w:val="00B66229"/>
    <w:rsid w:val="00B77654"/>
    <w:rsid w:val="00B806F4"/>
    <w:rsid w:val="00B84634"/>
    <w:rsid w:val="00B93CEE"/>
    <w:rsid w:val="00B95EF2"/>
    <w:rsid w:val="00B97B9A"/>
    <w:rsid w:val="00BA5B16"/>
    <w:rsid w:val="00BA7D33"/>
    <w:rsid w:val="00BB54FC"/>
    <w:rsid w:val="00BB5C76"/>
    <w:rsid w:val="00BC101A"/>
    <w:rsid w:val="00BC2DD5"/>
    <w:rsid w:val="00BC434F"/>
    <w:rsid w:val="00BC4369"/>
    <w:rsid w:val="00BC77FA"/>
    <w:rsid w:val="00BE2090"/>
    <w:rsid w:val="00BE4764"/>
    <w:rsid w:val="00BE6D20"/>
    <w:rsid w:val="00BE78FA"/>
    <w:rsid w:val="00C00949"/>
    <w:rsid w:val="00C03221"/>
    <w:rsid w:val="00C041E4"/>
    <w:rsid w:val="00C1245F"/>
    <w:rsid w:val="00C137B2"/>
    <w:rsid w:val="00C15828"/>
    <w:rsid w:val="00C23243"/>
    <w:rsid w:val="00C236F9"/>
    <w:rsid w:val="00C31569"/>
    <w:rsid w:val="00C36A74"/>
    <w:rsid w:val="00C37228"/>
    <w:rsid w:val="00C41C92"/>
    <w:rsid w:val="00C43C53"/>
    <w:rsid w:val="00C50298"/>
    <w:rsid w:val="00C5119B"/>
    <w:rsid w:val="00C5234F"/>
    <w:rsid w:val="00C55FFF"/>
    <w:rsid w:val="00C61336"/>
    <w:rsid w:val="00C6357D"/>
    <w:rsid w:val="00C658EF"/>
    <w:rsid w:val="00C65EDA"/>
    <w:rsid w:val="00C67A73"/>
    <w:rsid w:val="00C70A3B"/>
    <w:rsid w:val="00C7276D"/>
    <w:rsid w:val="00C77416"/>
    <w:rsid w:val="00C8156F"/>
    <w:rsid w:val="00C8331B"/>
    <w:rsid w:val="00C84DEA"/>
    <w:rsid w:val="00C869E9"/>
    <w:rsid w:val="00CA0780"/>
    <w:rsid w:val="00CA134D"/>
    <w:rsid w:val="00CA2135"/>
    <w:rsid w:val="00CB46C2"/>
    <w:rsid w:val="00CB59E6"/>
    <w:rsid w:val="00CC0991"/>
    <w:rsid w:val="00CC79EB"/>
    <w:rsid w:val="00CD6979"/>
    <w:rsid w:val="00CE1FC4"/>
    <w:rsid w:val="00CE408D"/>
    <w:rsid w:val="00CE7628"/>
    <w:rsid w:val="00CF30F3"/>
    <w:rsid w:val="00CF401E"/>
    <w:rsid w:val="00CF7FB9"/>
    <w:rsid w:val="00D03D88"/>
    <w:rsid w:val="00D079E8"/>
    <w:rsid w:val="00D11530"/>
    <w:rsid w:val="00D13BB0"/>
    <w:rsid w:val="00D14297"/>
    <w:rsid w:val="00D15CC7"/>
    <w:rsid w:val="00D23F7F"/>
    <w:rsid w:val="00D32329"/>
    <w:rsid w:val="00D32DE3"/>
    <w:rsid w:val="00D3382D"/>
    <w:rsid w:val="00D3788D"/>
    <w:rsid w:val="00D464AD"/>
    <w:rsid w:val="00D50AD8"/>
    <w:rsid w:val="00D50BBC"/>
    <w:rsid w:val="00D52300"/>
    <w:rsid w:val="00D525CB"/>
    <w:rsid w:val="00D52746"/>
    <w:rsid w:val="00D53E48"/>
    <w:rsid w:val="00D5718A"/>
    <w:rsid w:val="00D61AD6"/>
    <w:rsid w:val="00D66881"/>
    <w:rsid w:val="00D676D4"/>
    <w:rsid w:val="00D679C7"/>
    <w:rsid w:val="00D74B24"/>
    <w:rsid w:val="00D86458"/>
    <w:rsid w:val="00D87C83"/>
    <w:rsid w:val="00D934A8"/>
    <w:rsid w:val="00D94B22"/>
    <w:rsid w:val="00D97CFC"/>
    <w:rsid w:val="00DA3326"/>
    <w:rsid w:val="00DA3E15"/>
    <w:rsid w:val="00DB032A"/>
    <w:rsid w:val="00DB127E"/>
    <w:rsid w:val="00DC06D1"/>
    <w:rsid w:val="00DC0B28"/>
    <w:rsid w:val="00DC2C80"/>
    <w:rsid w:val="00DC4B61"/>
    <w:rsid w:val="00DD0206"/>
    <w:rsid w:val="00DD0F64"/>
    <w:rsid w:val="00DD7046"/>
    <w:rsid w:val="00DE29DB"/>
    <w:rsid w:val="00DE39C7"/>
    <w:rsid w:val="00DE3CB1"/>
    <w:rsid w:val="00DE7C40"/>
    <w:rsid w:val="00DF1F3A"/>
    <w:rsid w:val="00DF211C"/>
    <w:rsid w:val="00DF4995"/>
    <w:rsid w:val="00DF7714"/>
    <w:rsid w:val="00E0087D"/>
    <w:rsid w:val="00E02C51"/>
    <w:rsid w:val="00E05C54"/>
    <w:rsid w:val="00E06ECA"/>
    <w:rsid w:val="00E239D0"/>
    <w:rsid w:val="00E257CC"/>
    <w:rsid w:val="00E42A6D"/>
    <w:rsid w:val="00E438A0"/>
    <w:rsid w:val="00E44E42"/>
    <w:rsid w:val="00E4665C"/>
    <w:rsid w:val="00E47789"/>
    <w:rsid w:val="00E54150"/>
    <w:rsid w:val="00E70091"/>
    <w:rsid w:val="00E73821"/>
    <w:rsid w:val="00E75DEA"/>
    <w:rsid w:val="00E76D7F"/>
    <w:rsid w:val="00E82BF6"/>
    <w:rsid w:val="00E86129"/>
    <w:rsid w:val="00E9355E"/>
    <w:rsid w:val="00E936F9"/>
    <w:rsid w:val="00E95E71"/>
    <w:rsid w:val="00E97B38"/>
    <w:rsid w:val="00E97EB3"/>
    <w:rsid w:val="00EA7888"/>
    <w:rsid w:val="00EB50BE"/>
    <w:rsid w:val="00EC1F2F"/>
    <w:rsid w:val="00ED1627"/>
    <w:rsid w:val="00ED1FF6"/>
    <w:rsid w:val="00ED20B0"/>
    <w:rsid w:val="00ED2C61"/>
    <w:rsid w:val="00ED36E4"/>
    <w:rsid w:val="00ED5AB0"/>
    <w:rsid w:val="00EE376B"/>
    <w:rsid w:val="00EF2C12"/>
    <w:rsid w:val="00EF4B74"/>
    <w:rsid w:val="00EF5D4C"/>
    <w:rsid w:val="00F0411D"/>
    <w:rsid w:val="00F05BC0"/>
    <w:rsid w:val="00F16430"/>
    <w:rsid w:val="00F1799B"/>
    <w:rsid w:val="00F36724"/>
    <w:rsid w:val="00F46820"/>
    <w:rsid w:val="00F50A93"/>
    <w:rsid w:val="00F51D99"/>
    <w:rsid w:val="00F60748"/>
    <w:rsid w:val="00F71C35"/>
    <w:rsid w:val="00F76674"/>
    <w:rsid w:val="00F770FE"/>
    <w:rsid w:val="00F84AD8"/>
    <w:rsid w:val="00F84C42"/>
    <w:rsid w:val="00F85BDD"/>
    <w:rsid w:val="00F865C4"/>
    <w:rsid w:val="00F86A28"/>
    <w:rsid w:val="00F86C13"/>
    <w:rsid w:val="00F925CB"/>
    <w:rsid w:val="00F940BD"/>
    <w:rsid w:val="00F96ED0"/>
    <w:rsid w:val="00FB24C0"/>
    <w:rsid w:val="00FC00D1"/>
    <w:rsid w:val="00FC0529"/>
    <w:rsid w:val="00FC5746"/>
    <w:rsid w:val="00FD0153"/>
    <w:rsid w:val="00FD312F"/>
    <w:rsid w:val="00FE0E2E"/>
    <w:rsid w:val="00FE15B2"/>
    <w:rsid w:val="00FE707A"/>
    <w:rsid w:val="00FE7F53"/>
    <w:rsid w:val="00FF017D"/>
    <w:rsid w:val="00FF312B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B32BF-3B4E-41E5-AECC-3B433808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CD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525CDA"/>
    <w:pPr>
      <w:spacing w:after="0" w:line="240" w:lineRule="auto"/>
    </w:pPr>
    <w:rPr>
      <w:rFonts w:eastAsiaTheme="minorEastAsia"/>
      <w:szCs w:val="22"/>
      <w:lang w:bidi="ar-S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87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018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987018"/>
  </w:style>
  <w:style w:type="paragraph" w:styleId="NormalWeb">
    <w:name w:val="Normal (Web)"/>
    <w:basedOn w:val="Normal"/>
    <w:uiPriority w:val="99"/>
    <w:semiHidden/>
    <w:unhideWhenUsed/>
    <w:rsid w:val="00D32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F367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92D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2D22"/>
    <w:rPr>
      <w:color w:val="954F72"/>
      <w:u w:val="single"/>
    </w:rPr>
  </w:style>
  <w:style w:type="paragraph" w:customStyle="1" w:styleId="xl65">
    <w:name w:val="xl65"/>
    <w:basedOn w:val="Normal"/>
    <w:rsid w:val="00292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292D22"/>
    <w:pPr>
      <w:spacing w:after="120" w:line="360" w:lineRule="auto"/>
      <w:jc w:val="both"/>
    </w:pPr>
    <w:rPr>
      <w:rFonts w:ascii="Arial" w:eastAsia="Times New Roman" w:hAnsi="Arial" w:cs="Times New Roman"/>
      <w:b/>
      <w:bCs/>
      <w:sz w:val="20"/>
      <w:szCs w:val="20"/>
      <w:lang w:val="en-GB" w:bidi="ar-SA"/>
    </w:rPr>
  </w:style>
  <w:style w:type="paragraph" w:customStyle="1" w:styleId="xl66">
    <w:name w:val="xl66"/>
    <w:basedOn w:val="Normal"/>
    <w:rsid w:val="00261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DefaultParagraphFont"/>
    <w:rsid w:val="00472B6A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A62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A62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56008A6-B3E1-4F9F-888C-74947632B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15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20</cp:revision>
  <cp:lastPrinted>2022-08-13T20:41:00Z</cp:lastPrinted>
  <dcterms:created xsi:type="dcterms:W3CDTF">2022-06-23T11:30:00Z</dcterms:created>
  <dcterms:modified xsi:type="dcterms:W3CDTF">2022-10-1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e2c6374344f5f5b5c917693828df29a53a90d2bbc8982064a095e58f940a8</vt:lpwstr>
  </property>
</Properties>
</file>